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BAB7E" w14:textId="77777777" w:rsidR="00462268" w:rsidRPr="00010D89" w:rsidRDefault="00462268" w:rsidP="00003DA3">
      <w:pPr>
        <w:tabs>
          <w:tab w:val="left" w:pos="1832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</w:p>
    <w:p w14:paraId="78CEC63B" w14:textId="77777777" w:rsidR="00E31023" w:rsidRPr="00A1356D" w:rsidRDefault="00000000" w:rsidP="00E31023">
      <w:pPr>
        <w:spacing w:after="0" w:line="276" w:lineRule="auto"/>
        <w:rPr>
          <w:rFonts w:ascii="Times New Roman" w:hAnsi="Times New Roman" w:cs="Times New Roman"/>
          <w:color w:val="000000"/>
          <w:lang w:val="en-US"/>
        </w:rPr>
      </w:pPr>
      <w:r w:rsidRPr="00010D89">
        <w:rPr>
          <w:rFonts w:ascii="Times New Roman" w:eastAsia="Arial" w:hAnsi="Times New Roman" w:cs="Times New Roman"/>
          <w:b/>
          <w:bCs/>
          <w:color w:val="000000"/>
          <w:lang w:val="en-US"/>
        </w:rPr>
        <w:t xml:space="preserve">Principal investigator: </w:t>
      </w:r>
      <w:r w:rsidRPr="00010D89">
        <w:rPr>
          <w:rFonts w:ascii="Times New Roman" w:hAnsi="Times New Roman" w:cs="Times New Roman"/>
          <w:color w:val="000000"/>
          <w:lang w:val="en-US"/>
        </w:rPr>
        <w:t xml:space="preserve">Yacouba </w:t>
      </w:r>
      <w:proofErr w:type="spellStart"/>
      <w:r w:rsidRPr="00010D89">
        <w:rPr>
          <w:rFonts w:ascii="Times New Roman" w:hAnsi="Times New Roman" w:cs="Times New Roman"/>
          <w:color w:val="000000"/>
          <w:lang w:val="en-US"/>
        </w:rPr>
        <w:t>Ouedraogo</w:t>
      </w:r>
      <w:proofErr w:type="spellEnd"/>
    </w:p>
    <w:p w14:paraId="2F97ADE3" w14:textId="77777777" w:rsidR="00E31023" w:rsidRPr="00A1356D" w:rsidRDefault="00000000" w:rsidP="00E31023">
      <w:pPr>
        <w:spacing w:after="0" w:line="276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010D89">
        <w:rPr>
          <w:rFonts w:ascii="Times New Roman" w:hAnsi="Times New Roman" w:cs="Times New Roman"/>
          <w:b/>
          <w:bCs/>
          <w:color w:val="000000"/>
          <w:lang w:val="en-US"/>
        </w:rPr>
        <w:t xml:space="preserve">Study title: </w:t>
      </w:r>
      <w:r w:rsidRPr="00010D89">
        <w:rPr>
          <w:rFonts w:ascii="Times New Roman" w:hAnsi="Times New Roman" w:cs="Times New Roman"/>
          <w:color w:val="000000"/>
          <w:lang w:val="en-US"/>
        </w:rPr>
        <w:t xml:space="preserve">Situation analysis on the availability and quality of contraceptive implant removal services in Burkina Faso in 2018. </w:t>
      </w:r>
    </w:p>
    <w:p w14:paraId="68F69908" w14:textId="77777777" w:rsidR="00E31023" w:rsidRPr="00A1356D" w:rsidRDefault="00000000" w:rsidP="00E31023">
      <w:pPr>
        <w:spacing w:after="0" w:line="276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010D89">
        <w:rPr>
          <w:rFonts w:ascii="Times New Roman" w:hAnsi="Times New Roman" w:cs="Times New Roman"/>
          <w:b/>
          <w:bCs/>
          <w:color w:val="000000"/>
          <w:lang w:val="en-US"/>
        </w:rPr>
        <w:t xml:space="preserve">Date: </w:t>
      </w:r>
      <w:r w:rsidRPr="00010D89">
        <w:rPr>
          <w:rFonts w:ascii="Times New Roman" w:hAnsi="Times New Roman" w:cs="Times New Roman"/>
          <w:bCs/>
          <w:color w:val="000000"/>
          <w:lang w:val="en-US"/>
        </w:rPr>
        <w:t>September 20, 2018</w:t>
      </w:r>
    </w:p>
    <w:p w14:paraId="5759B141" w14:textId="77777777" w:rsidR="00462268" w:rsidRPr="00A1356D" w:rsidRDefault="00462268" w:rsidP="00AC48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14:paraId="26F1F34A" w14:textId="77777777" w:rsidR="00AC4833" w:rsidRPr="00A1356D" w:rsidRDefault="00000000" w:rsidP="000D4E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  <w:iCs/>
          <w:color w:val="000000"/>
          <w:lang w:val="en-US"/>
        </w:rPr>
      </w:pPr>
      <w:r w:rsidRPr="00010D89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 xml:space="preserve">Tool 2: Interview with the provider of the Health Facility observed during the contraceptive implant removal </w:t>
      </w:r>
      <w:proofErr w:type="gramStart"/>
      <w:r w:rsidRPr="00010D89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>service</w:t>
      </w:r>
      <w:proofErr w:type="gramEnd"/>
      <w:r w:rsidRPr="00010D89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 xml:space="preserve"> </w:t>
      </w:r>
    </w:p>
    <w:p w14:paraId="2B0F2E35" w14:textId="77777777" w:rsidR="00AC4833" w:rsidRPr="00A1356D" w:rsidRDefault="00AC4833" w:rsidP="00AC4833">
      <w:pPr>
        <w:pStyle w:val="HTMLPreformatted"/>
        <w:jc w:val="both"/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</w:pPr>
    </w:p>
    <w:p w14:paraId="006C764F" w14:textId="77777777" w:rsidR="00E31023" w:rsidRPr="00A1356D" w:rsidRDefault="00E31023" w:rsidP="00AC4833">
      <w:pPr>
        <w:pStyle w:val="HTMLPreformatted"/>
        <w:jc w:val="both"/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</w:pPr>
    </w:p>
    <w:p w14:paraId="5C035A03" w14:textId="77777777" w:rsidR="00E31023" w:rsidRPr="00A1356D" w:rsidRDefault="00000000" w:rsidP="00E310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010D89">
        <w:rPr>
          <w:rFonts w:ascii="Times New Roman" w:hAnsi="Times New Roman" w:cs="Times New Roman"/>
          <w:iCs/>
          <w:color w:val="000000"/>
          <w:sz w:val="22"/>
          <w:szCs w:val="22"/>
          <w:lang w:val="en-US"/>
        </w:rPr>
        <w:t xml:space="preserve">Name of the interview organizer: _______________________________ </w:t>
      </w:r>
    </w:p>
    <w:p w14:paraId="07A11078" w14:textId="77777777" w:rsidR="002B2457" w:rsidRPr="00A1356D" w:rsidRDefault="002B2457" w:rsidP="002B245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49016F56" w14:textId="77777777" w:rsidR="00AC4833" w:rsidRPr="00010D89" w:rsidRDefault="00000000" w:rsidP="002B245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t>Questionnaire number: ______________________</w:t>
      </w:r>
      <w:r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br/>
      </w:r>
    </w:p>
    <w:tbl>
      <w:tblPr>
        <w:tblW w:w="954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000" w:firstRow="0" w:lastRow="0" w:firstColumn="0" w:lastColumn="0" w:noHBand="0" w:noVBand="0"/>
      </w:tblPr>
      <w:tblGrid>
        <w:gridCol w:w="2254"/>
        <w:gridCol w:w="3236"/>
        <w:gridCol w:w="1659"/>
        <w:gridCol w:w="2391"/>
      </w:tblGrid>
      <w:tr w:rsidR="00BB6E58" w14:paraId="196EAE0F" w14:textId="77777777" w:rsidTr="00010D89">
        <w:trPr>
          <w:cantSplit/>
          <w:jc w:val="center"/>
        </w:trPr>
        <w:tc>
          <w:tcPr>
            <w:tcW w:w="2254" w:type="dxa"/>
          </w:tcPr>
          <w:p w14:paraId="5719025E" w14:textId="77777777" w:rsidR="00E00DEA" w:rsidRPr="00010D89" w:rsidRDefault="00000000" w:rsidP="00BB59A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10D89">
              <w:rPr>
                <w:rFonts w:ascii="Times New Roman" w:hAnsi="Times New Roman" w:cs="Times New Roman"/>
                <w:b/>
                <w:color w:val="000000"/>
                <w:lang w:val="en-US"/>
              </w:rPr>
              <w:t>Checked by</w:t>
            </w:r>
          </w:p>
        </w:tc>
        <w:tc>
          <w:tcPr>
            <w:tcW w:w="3236" w:type="dxa"/>
          </w:tcPr>
          <w:p w14:paraId="757CBEF7" w14:textId="77777777" w:rsidR="00E00DEA" w:rsidRPr="00010D89" w:rsidRDefault="00000000" w:rsidP="00BB59AE">
            <w:pPr>
              <w:jc w:val="center"/>
              <w:rPr>
                <w:rFonts w:ascii="Times New Roman" w:hAnsi="Times New Roman" w:cs="Times New Roman"/>
                <w:b/>
                <w:caps/>
                <w:color w:val="000000"/>
              </w:rPr>
            </w:pPr>
            <w:r w:rsidRPr="00010D89">
              <w:rPr>
                <w:rFonts w:ascii="Times New Roman" w:hAnsi="Times New Roman" w:cs="Times New Roman"/>
                <w:b/>
                <w:bCs/>
                <w:caps/>
                <w:color w:val="000000"/>
                <w:lang w:val="en-US"/>
              </w:rPr>
              <w:t>Name</w:t>
            </w:r>
          </w:p>
        </w:tc>
        <w:tc>
          <w:tcPr>
            <w:tcW w:w="1659" w:type="dxa"/>
          </w:tcPr>
          <w:p w14:paraId="4DB6FC5F" w14:textId="77777777" w:rsidR="00E00DEA" w:rsidRPr="00010D89" w:rsidRDefault="00000000" w:rsidP="00BB59AE">
            <w:pPr>
              <w:jc w:val="center"/>
              <w:rPr>
                <w:rFonts w:ascii="Times New Roman" w:hAnsi="Times New Roman" w:cs="Times New Roman"/>
                <w:b/>
                <w:caps/>
                <w:color w:val="000000"/>
              </w:rPr>
            </w:pPr>
            <w:r w:rsidRPr="00010D89">
              <w:rPr>
                <w:rFonts w:ascii="Times New Roman" w:hAnsi="Times New Roman" w:cs="Times New Roman"/>
                <w:b/>
                <w:bCs/>
                <w:caps/>
                <w:color w:val="000000"/>
                <w:lang w:val="en-US"/>
              </w:rPr>
              <w:t>Date</w:t>
            </w:r>
          </w:p>
        </w:tc>
        <w:tc>
          <w:tcPr>
            <w:tcW w:w="2391" w:type="dxa"/>
          </w:tcPr>
          <w:p w14:paraId="7FFC9F0D" w14:textId="77777777" w:rsidR="00E00DEA" w:rsidRPr="00010D89" w:rsidRDefault="00000000" w:rsidP="00BB59AE">
            <w:pPr>
              <w:jc w:val="center"/>
              <w:rPr>
                <w:rFonts w:ascii="Times New Roman" w:hAnsi="Times New Roman" w:cs="Times New Roman"/>
                <w:b/>
                <w:caps/>
                <w:color w:val="000000"/>
              </w:rPr>
            </w:pPr>
            <w:r w:rsidRPr="00010D89">
              <w:rPr>
                <w:rFonts w:ascii="Times New Roman" w:hAnsi="Times New Roman" w:cs="Times New Roman"/>
                <w:b/>
                <w:bCs/>
                <w:caps/>
                <w:color w:val="000000"/>
                <w:lang w:val="en-US"/>
              </w:rPr>
              <w:t>Signature</w:t>
            </w:r>
          </w:p>
        </w:tc>
      </w:tr>
      <w:tr w:rsidR="00BB6E58" w14:paraId="65DAAAF9" w14:textId="77777777" w:rsidTr="00010D89">
        <w:trPr>
          <w:cantSplit/>
          <w:jc w:val="center"/>
        </w:trPr>
        <w:tc>
          <w:tcPr>
            <w:tcW w:w="2254" w:type="dxa"/>
          </w:tcPr>
          <w:p w14:paraId="46184480" w14:textId="77777777" w:rsidR="00E00DEA" w:rsidRPr="00010D89" w:rsidRDefault="00000000" w:rsidP="00BB59AE">
            <w:pPr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bCs/>
                <w:color w:val="000000"/>
                <w:lang w:val="en-US"/>
              </w:rPr>
              <w:t> Interviewer:</w:t>
            </w:r>
          </w:p>
        </w:tc>
        <w:tc>
          <w:tcPr>
            <w:tcW w:w="3236" w:type="dxa"/>
          </w:tcPr>
          <w:p w14:paraId="2C08AE2E" w14:textId="77777777" w:rsidR="00E00DEA" w:rsidRPr="00010D89" w:rsidRDefault="00E00DEA" w:rsidP="00BB59A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59" w:type="dxa"/>
          </w:tcPr>
          <w:p w14:paraId="640EDFB8" w14:textId="77777777" w:rsidR="00E00DEA" w:rsidRPr="00010D89" w:rsidRDefault="00E00DEA" w:rsidP="00BB59A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91" w:type="dxa"/>
          </w:tcPr>
          <w:p w14:paraId="29A97AD9" w14:textId="77777777" w:rsidR="00E00DEA" w:rsidRPr="00010D89" w:rsidRDefault="00E00DEA" w:rsidP="00BB59A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BB6E58" w:rsidRPr="00A1356D" w14:paraId="051BF75A" w14:textId="77777777" w:rsidTr="00010D89">
        <w:trPr>
          <w:cantSplit/>
          <w:jc w:val="center"/>
        </w:trPr>
        <w:tc>
          <w:tcPr>
            <w:tcW w:w="2254" w:type="dxa"/>
          </w:tcPr>
          <w:p w14:paraId="10DE11FD" w14:textId="77777777" w:rsidR="00E00DEA" w:rsidRPr="00A1356D" w:rsidRDefault="00000000" w:rsidP="00BB59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0D89">
              <w:rPr>
                <w:rFonts w:ascii="Times New Roman" w:hAnsi="Times New Roman" w:cs="Times New Roman"/>
                <w:bCs/>
                <w:color w:val="000000"/>
                <w:lang w:val="en-US"/>
              </w:rPr>
              <w:t>Verified in the field by:</w:t>
            </w:r>
          </w:p>
        </w:tc>
        <w:tc>
          <w:tcPr>
            <w:tcW w:w="3236" w:type="dxa"/>
          </w:tcPr>
          <w:p w14:paraId="3264D03B" w14:textId="77777777" w:rsidR="00E00DEA" w:rsidRPr="00A1356D" w:rsidRDefault="00E00DEA" w:rsidP="00BB59A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659" w:type="dxa"/>
          </w:tcPr>
          <w:p w14:paraId="60953F8C" w14:textId="77777777" w:rsidR="00E00DEA" w:rsidRPr="00A1356D" w:rsidRDefault="00E00DEA" w:rsidP="00BB59A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391" w:type="dxa"/>
          </w:tcPr>
          <w:p w14:paraId="58B3CF13" w14:textId="77777777" w:rsidR="00E00DEA" w:rsidRPr="00A1356D" w:rsidRDefault="00E00DEA" w:rsidP="00BB59A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BB6E58" w:rsidRPr="00A1356D" w14:paraId="6FEA98EA" w14:textId="77777777" w:rsidTr="00010D89">
        <w:trPr>
          <w:cantSplit/>
          <w:jc w:val="center"/>
        </w:trPr>
        <w:tc>
          <w:tcPr>
            <w:tcW w:w="2254" w:type="dxa"/>
          </w:tcPr>
          <w:p w14:paraId="1CECFD4E" w14:textId="77777777" w:rsidR="00E00DEA" w:rsidRPr="00A1356D" w:rsidRDefault="00000000" w:rsidP="00BB59A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0D89">
              <w:rPr>
                <w:rFonts w:ascii="Times New Roman" w:hAnsi="Times New Roman" w:cs="Times New Roman"/>
                <w:bCs/>
                <w:color w:val="000000"/>
                <w:lang w:val="en-US"/>
              </w:rPr>
              <w:t>Verified at the office by:</w:t>
            </w:r>
          </w:p>
        </w:tc>
        <w:tc>
          <w:tcPr>
            <w:tcW w:w="3236" w:type="dxa"/>
          </w:tcPr>
          <w:p w14:paraId="4ABE695C" w14:textId="77777777" w:rsidR="00E00DEA" w:rsidRPr="00A1356D" w:rsidRDefault="00E00DEA" w:rsidP="00BB59A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659" w:type="dxa"/>
          </w:tcPr>
          <w:p w14:paraId="05DCC7F7" w14:textId="77777777" w:rsidR="00E00DEA" w:rsidRPr="00A1356D" w:rsidRDefault="00E00DEA" w:rsidP="00BB59A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391" w:type="dxa"/>
          </w:tcPr>
          <w:p w14:paraId="01F00488" w14:textId="77777777" w:rsidR="00E00DEA" w:rsidRPr="00A1356D" w:rsidRDefault="00E00DEA" w:rsidP="00BB59A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BB6E58" w14:paraId="1EEB12BD" w14:textId="77777777" w:rsidTr="00010D89">
        <w:trPr>
          <w:cantSplit/>
          <w:jc w:val="center"/>
        </w:trPr>
        <w:tc>
          <w:tcPr>
            <w:tcW w:w="2254" w:type="dxa"/>
          </w:tcPr>
          <w:p w14:paraId="15F93C1A" w14:textId="77777777" w:rsidR="00E00DEA" w:rsidRPr="00010D89" w:rsidRDefault="00000000" w:rsidP="00BB59AE">
            <w:pPr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bCs/>
                <w:color w:val="000000"/>
                <w:lang w:val="en-US"/>
              </w:rPr>
              <w:t>Data recorded:</w:t>
            </w:r>
          </w:p>
        </w:tc>
        <w:tc>
          <w:tcPr>
            <w:tcW w:w="3236" w:type="dxa"/>
          </w:tcPr>
          <w:p w14:paraId="15837C00" w14:textId="77777777" w:rsidR="00E00DEA" w:rsidRPr="00010D89" w:rsidRDefault="00E00DEA" w:rsidP="00BB59A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659" w:type="dxa"/>
          </w:tcPr>
          <w:p w14:paraId="7038DB92" w14:textId="77777777" w:rsidR="00E00DEA" w:rsidRPr="00010D89" w:rsidRDefault="00E00DEA" w:rsidP="00BB59A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91" w:type="dxa"/>
          </w:tcPr>
          <w:p w14:paraId="504C6C7F" w14:textId="77777777" w:rsidR="00E00DEA" w:rsidRPr="00010D89" w:rsidRDefault="00E00DEA" w:rsidP="00BB59A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</w:tbl>
    <w:p w14:paraId="3B3AA4E4" w14:textId="77777777" w:rsidR="00DE54A8" w:rsidRPr="00010D89" w:rsidRDefault="00DE54A8" w:rsidP="00AC483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</w:p>
    <w:tbl>
      <w:tblPr>
        <w:tblW w:w="9626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5"/>
        <w:gridCol w:w="6351"/>
      </w:tblGrid>
      <w:tr w:rsidR="00BB6E58" w14:paraId="41592C73" w14:textId="77777777" w:rsidTr="00010D89">
        <w:tc>
          <w:tcPr>
            <w:tcW w:w="3275" w:type="dxa"/>
            <w:vAlign w:val="center"/>
          </w:tcPr>
          <w:p w14:paraId="53D49C90" w14:textId="77777777" w:rsidR="00DE54A8" w:rsidRPr="00010D89" w:rsidRDefault="00000000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 Date of visit</w:t>
            </w:r>
          </w:p>
        </w:tc>
        <w:tc>
          <w:tcPr>
            <w:tcW w:w="6351" w:type="dxa"/>
            <w:vAlign w:val="center"/>
          </w:tcPr>
          <w:p w14:paraId="1E872312" w14:textId="77777777" w:rsidR="00DE54A8" w:rsidRPr="00010D89" w:rsidRDefault="00DE54A8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B6E58" w14:paraId="7D4A7672" w14:textId="77777777" w:rsidTr="00010D89">
        <w:tc>
          <w:tcPr>
            <w:tcW w:w="3275" w:type="dxa"/>
            <w:vAlign w:val="center"/>
          </w:tcPr>
          <w:p w14:paraId="150B197D" w14:textId="77777777" w:rsidR="005B4D37" w:rsidRPr="00010D89" w:rsidRDefault="00000000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. Region </w:t>
            </w:r>
          </w:p>
        </w:tc>
        <w:tc>
          <w:tcPr>
            <w:tcW w:w="6351" w:type="dxa"/>
            <w:vAlign w:val="center"/>
          </w:tcPr>
          <w:p w14:paraId="65DD7E7D" w14:textId="77777777" w:rsidR="005B4D37" w:rsidRPr="00010D89" w:rsidRDefault="005B4D37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B6E58" w14:paraId="42E39D53" w14:textId="77777777" w:rsidTr="00010D89">
        <w:tc>
          <w:tcPr>
            <w:tcW w:w="3275" w:type="dxa"/>
            <w:vAlign w:val="center"/>
          </w:tcPr>
          <w:p w14:paraId="2CAEE8FA" w14:textId="77777777" w:rsidR="00DE54A8" w:rsidRPr="00010D89" w:rsidRDefault="00000000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 Health district</w:t>
            </w:r>
          </w:p>
        </w:tc>
        <w:tc>
          <w:tcPr>
            <w:tcW w:w="6351" w:type="dxa"/>
            <w:vAlign w:val="center"/>
          </w:tcPr>
          <w:p w14:paraId="4D2C9882" w14:textId="77777777" w:rsidR="00DE54A8" w:rsidRPr="00010D89" w:rsidRDefault="00DE54A8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B6E58" w14:paraId="478740EF" w14:textId="77777777" w:rsidTr="00010D89">
        <w:tc>
          <w:tcPr>
            <w:tcW w:w="3275" w:type="dxa"/>
            <w:vAlign w:val="center"/>
          </w:tcPr>
          <w:p w14:paraId="31175AC9" w14:textId="77777777" w:rsidR="005B4D37" w:rsidRPr="00010D89" w:rsidRDefault="00000000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 Health Facility</w:t>
            </w:r>
          </w:p>
        </w:tc>
        <w:tc>
          <w:tcPr>
            <w:tcW w:w="6351" w:type="dxa"/>
            <w:vAlign w:val="center"/>
          </w:tcPr>
          <w:p w14:paraId="68029E7E" w14:textId="77777777" w:rsidR="005B4D37" w:rsidRPr="00010D89" w:rsidRDefault="005B4D37" w:rsidP="00187FA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B6E58" w:rsidRPr="00A1356D" w14:paraId="3EDA5DFC" w14:textId="77777777" w:rsidTr="00010D89">
        <w:tc>
          <w:tcPr>
            <w:tcW w:w="3275" w:type="dxa"/>
            <w:vAlign w:val="center"/>
            <w:hideMark/>
          </w:tcPr>
          <w:p w14:paraId="2AD2DFA7" w14:textId="77777777" w:rsidR="00E2283E" w:rsidRPr="00A1356D" w:rsidRDefault="00000000" w:rsidP="00187F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 Type of Health Facility</w:t>
            </w:r>
          </w:p>
          <w:p w14:paraId="76DAC070" w14:textId="77777777" w:rsidR="00DE54A8" w:rsidRPr="00A1356D" w:rsidRDefault="00000000" w:rsidP="00187F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gramStart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rcle</w:t>
            </w:r>
            <w:proofErr w:type="gramEnd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1) </w:t>
            </w:r>
          </w:p>
        </w:tc>
        <w:tc>
          <w:tcPr>
            <w:tcW w:w="6351" w:type="dxa"/>
            <w:vAlign w:val="center"/>
            <w:hideMark/>
          </w:tcPr>
          <w:p w14:paraId="0142BA9C" w14:textId="77777777" w:rsidR="005B3ACA" w:rsidRDefault="00000000" w:rsidP="00187FA7">
            <w:pPr>
              <w:pStyle w:val="TableParagraph"/>
              <w:tabs>
                <w:tab w:val="left" w:pos="1642"/>
                <w:tab w:val="left" w:pos="2262"/>
              </w:tabs>
              <w:kinsoku w:val="0"/>
              <w:overflowPunct w:val="0"/>
              <w:spacing w:line="276" w:lineRule="auto"/>
              <w:ind w:left="102"/>
              <w:rPr>
                <w:color w:val="000000"/>
                <w:spacing w:val="-1"/>
                <w:sz w:val="22"/>
                <w:szCs w:val="22"/>
                <w:lang w:val="en-US"/>
              </w:rPr>
            </w:pP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 xml:space="preserve">      CHU (University Hospital)</w:t>
            </w:r>
            <w:r w:rsidR="005B3ACA">
              <w:rPr>
                <w:color w:val="000000"/>
                <w:spacing w:val="-1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>=1</w:t>
            </w: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ab/>
              <w:t xml:space="preserve">    </w:t>
            </w:r>
          </w:p>
          <w:p w14:paraId="4115806C" w14:textId="64A3F6DF" w:rsidR="00181C51" w:rsidRPr="00A1356D" w:rsidRDefault="00000000" w:rsidP="00187FA7">
            <w:pPr>
              <w:pStyle w:val="TableParagraph"/>
              <w:tabs>
                <w:tab w:val="left" w:pos="1642"/>
                <w:tab w:val="left" w:pos="2262"/>
              </w:tabs>
              <w:kinsoku w:val="0"/>
              <w:overflowPunct w:val="0"/>
              <w:spacing w:line="276" w:lineRule="auto"/>
              <w:ind w:left="102"/>
              <w:rPr>
                <w:rFonts w:eastAsia="MS Gothic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>CHR (Regional Hospital)</w:t>
            </w:r>
            <w:r w:rsidR="005B3ACA">
              <w:rPr>
                <w:color w:val="000000"/>
                <w:spacing w:val="-1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>=2                         District Hospital=3</w:t>
            </w:r>
          </w:p>
          <w:p w14:paraId="70EC9343" w14:textId="49CB8451" w:rsidR="00DE54A8" w:rsidRPr="00A1356D" w:rsidRDefault="00000000" w:rsidP="005B3ACA">
            <w:pPr>
              <w:pStyle w:val="TableParagraph"/>
              <w:tabs>
                <w:tab w:val="left" w:pos="1642"/>
                <w:tab w:val="left" w:pos="2262"/>
              </w:tabs>
              <w:kinsoku w:val="0"/>
              <w:overflowPunct w:val="0"/>
              <w:spacing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>CM (Medical Center)</w:t>
            </w:r>
            <w:r w:rsidR="005B3ACA">
              <w:rPr>
                <w:color w:val="000000"/>
                <w:spacing w:val="-1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>=4                       CSPS (Specialized Center)</w:t>
            </w:r>
            <w:r w:rsidR="005B3ACA">
              <w:rPr>
                <w:color w:val="000000"/>
                <w:spacing w:val="-1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color w:val="000000"/>
                <w:spacing w:val="-1"/>
                <w:sz w:val="22"/>
                <w:szCs w:val="22"/>
                <w:lang w:val="en-US"/>
              </w:rPr>
              <w:t xml:space="preserve">=5   </w:t>
            </w:r>
          </w:p>
        </w:tc>
      </w:tr>
    </w:tbl>
    <w:p w14:paraId="5A547512" w14:textId="77777777" w:rsidR="00746E20" w:rsidRPr="00A1356D" w:rsidRDefault="00746E20" w:rsidP="00DE54A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14:paraId="751C1C49" w14:textId="77777777" w:rsidR="00DE54A8" w:rsidRPr="00010D89" w:rsidRDefault="00000000" w:rsidP="00DE54A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 w:rsidRPr="00010D89"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  <w:t>MLDA/contraceptive implant service provider capabilities</w:t>
      </w:r>
    </w:p>
    <w:p w14:paraId="52761A2C" w14:textId="77777777" w:rsidR="00DE54A8" w:rsidRPr="00010D89" w:rsidRDefault="00DE54A8" w:rsidP="00DE54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</w:p>
    <w:tbl>
      <w:tblPr>
        <w:tblW w:w="1062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1313"/>
        <w:gridCol w:w="1313"/>
        <w:gridCol w:w="1465"/>
        <w:gridCol w:w="1980"/>
        <w:gridCol w:w="1667"/>
        <w:gridCol w:w="1620"/>
      </w:tblGrid>
      <w:tr w:rsidR="00BB6E58" w:rsidRPr="00A1356D" w14:paraId="2D757EB8" w14:textId="77777777" w:rsidTr="00187FA7">
        <w:tc>
          <w:tcPr>
            <w:tcW w:w="10620" w:type="dxa"/>
            <w:gridSpan w:val="7"/>
          </w:tcPr>
          <w:p w14:paraId="17D6FB5B" w14:textId="77777777" w:rsidR="004C250D" w:rsidRPr="00A1356D" w:rsidRDefault="00000000" w:rsidP="002B2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 For follow-up procedures, please indicate the type of training received (check all that apply):</w:t>
            </w:r>
          </w:p>
        </w:tc>
      </w:tr>
      <w:tr w:rsidR="00BB6E58" w:rsidRPr="00A1356D" w14:paraId="768111DF" w14:textId="77777777" w:rsidTr="00187FA7">
        <w:tc>
          <w:tcPr>
            <w:tcW w:w="1262" w:type="dxa"/>
            <w:vAlign w:val="center"/>
            <w:hideMark/>
          </w:tcPr>
          <w:p w14:paraId="0F8B1637" w14:textId="77777777" w:rsidR="004C250D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ype of service</w:t>
            </w:r>
          </w:p>
        </w:tc>
        <w:tc>
          <w:tcPr>
            <w:tcW w:w="1313" w:type="dxa"/>
            <w:vAlign w:val="center"/>
            <w:hideMark/>
          </w:tcPr>
          <w:p w14:paraId="65DFE663" w14:textId="77777777" w:rsidR="004C250D" w:rsidRPr="00A1356D" w:rsidRDefault="00000000" w:rsidP="00333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aining outside the service provider's premises</w:t>
            </w:r>
          </w:p>
        </w:tc>
        <w:tc>
          <w:tcPr>
            <w:tcW w:w="1313" w:type="dxa"/>
            <w:vAlign w:val="center"/>
            <w:hideMark/>
          </w:tcPr>
          <w:p w14:paraId="59965CD3" w14:textId="77777777" w:rsidR="004C250D" w:rsidRPr="00A1356D" w:rsidRDefault="00000000" w:rsidP="003336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raining at the service provider's work site </w:t>
            </w:r>
          </w:p>
        </w:tc>
        <w:tc>
          <w:tcPr>
            <w:tcW w:w="1465" w:type="dxa"/>
          </w:tcPr>
          <w:p w14:paraId="7873E3F7" w14:textId="59D05264" w:rsidR="004C250D" w:rsidRPr="00A1356D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raining during </w:t>
            </w:r>
            <w:r w:rsidR="00A1356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e-service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school studies</w:t>
            </w:r>
          </w:p>
        </w:tc>
        <w:tc>
          <w:tcPr>
            <w:tcW w:w="1980" w:type="dxa"/>
            <w:vAlign w:val="center"/>
            <w:hideMark/>
          </w:tcPr>
          <w:p w14:paraId="10FD685B" w14:textId="77777777" w:rsidR="004C250D" w:rsidRPr="00A1356D" w:rsidRDefault="00000000" w:rsidP="002B2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n-the-job formal training/continuing education </w:t>
            </w:r>
          </w:p>
        </w:tc>
        <w:tc>
          <w:tcPr>
            <w:tcW w:w="1667" w:type="dxa"/>
            <w:vAlign w:val="center"/>
            <w:hideMark/>
          </w:tcPr>
          <w:p w14:paraId="649914A4" w14:textId="77777777" w:rsidR="004C250D" w:rsidRPr="00A1356D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formal on-the-job training</w:t>
            </w:r>
          </w:p>
        </w:tc>
        <w:tc>
          <w:tcPr>
            <w:tcW w:w="1620" w:type="dxa"/>
            <w:vAlign w:val="center"/>
            <w:hideMark/>
          </w:tcPr>
          <w:p w14:paraId="5FB9D083" w14:textId="77777777" w:rsidR="004C250D" w:rsidRPr="00A1356D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d not receive any training for this procedure</w:t>
            </w:r>
          </w:p>
        </w:tc>
      </w:tr>
      <w:tr w:rsidR="00BB6E58" w14:paraId="514AF737" w14:textId="77777777" w:rsidTr="00187FA7">
        <w:tc>
          <w:tcPr>
            <w:tcW w:w="1262" w:type="dxa"/>
            <w:vAlign w:val="center"/>
            <w:hideMark/>
          </w:tcPr>
          <w:p w14:paraId="50978183" w14:textId="77777777" w:rsidR="004C250D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mplant insertion</w:t>
            </w:r>
          </w:p>
        </w:tc>
        <w:tc>
          <w:tcPr>
            <w:tcW w:w="0" w:type="auto"/>
            <w:vAlign w:val="center"/>
            <w:hideMark/>
          </w:tcPr>
          <w:p w14:paraId="5F504ED6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6ED5630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65" w:type="dxa"/>
          </w:tcPr>
          <w:p w14:paraId="7A103F3C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0" w:type="dxa"/>
            <w:vAlign w:val="center"/>
            <w:hideMark/>
          </w:tcPr>
          <w:p w14:paraId="5C56CBCB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67" w:type="dxa"/>
            <w:vAlign w:val="center"/>
            <w:hideMark/>
          </w:tcPr>
          <w:p w14:paraId="08D51346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20" w:type="dxa"/>
            <w:vAlign w:val="center"/>
            <w:hideMark/>
          </w:tcPr>
          <w:p w14:paraId="715126D0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B6E58" w14:paraId="70CC607C" w14:textId="77777777" w:rsidTr="00187FA7">
        <w:tc>
          <w:tcPr>
            <w:tcW w:w="1262" w:type="dxa"/>
            <w:vAlign w:val="center"/>
            <w:hideMark/>
          </w:tcPr>
          <w:p w14:paraId="43FAEA59" w14:textId="77777777" w:rsidR="004C250D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mplant removal</w:t>
            </w:r>
          </w:p>
        </w:tc>
        <w:tc>
          <w:tcPr>
            <w:tcW w:w="0" w:type="auto"/>
            <w:vAlign w:val="center"/>
            <w:hideMark/>
          </w:tcPr>
          <w:p w14:paraId="0BFD2B5B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A74FF6E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65" w:type="dxa"/>
          </w:tcPr>
          <w:p w14:paraId="4577C95F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0" w:type="dxa"/>
            <w:vAlign w:val="center"/>
            <w:hideMark/>
          </w:tcPr>
          <w:p w14:paraId="1F751403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67" w:type="dxa"/>
            <w:vAlign w:val="center"/>
            <w:hideMark/>
          </w:tcPr>
          <w:p w14:paraId="698D6A0A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20" w:type="dxa"/>
            <w:vAlign w:val="center"/>
            <w:hideMark/>
          </w:tcPr>
          <w:p w14:paraId="7129EF40" w14:textId="77777777" w:rsidR="004C250D" w:rsidRPr="00010D89" w:rsidRDefault="004C250D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14:paraId="6B9E6729" w14:textId="77777777" w:rsidR="00746E20" w:rsidRPr="00010D89" w:rsidRDefault="00746E20" w:rsidP="00DE54A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</w:p>
    <w:p w14:paraId="36E88250" w14:textId="77777777" w:rsidR="00EE6A67" w:rsidRPr="00A1356D" w:rsidRDefault="00000000" w:rsidP="00EE6A67">
      <w:pPr>
        <w:pStyle w:val="HTMLPreformatted"/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</w:pPr>
      <w:r w:rsidRPr="00010D89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lastRenderedPageBreak/>
        <w:t xml:space="preserve">Note: </w:t>
      </w:r>
      <w:r w:rsidRPr="00010D89">
        <w:rPr>
          <w:rFonts w:ascii="Times New Roman" w:hAnsi="Times New Roman" w:cs="Times New Roman"/>
          <w:bCs/>
          <w:i/>
          <w:color w:val="000000"/>
          <w:sz w:val="22"/>
          <w:szCs w:val="22"/>
          <w:lang w:val="en-US"/>
        </w:rPr>
        <w:t>Off-site:</w:t>
      </w:r>
      <w:r w:rsidR="00DE54A8"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outside the service organization, </w:t>
      </w:r>
      <w:proofErr w:type="gramStart"/>
      <w:r w:rsidRPr="00010D89">
        <w:rPr>
          <w:rFonts w:ascii="Times New Roman" w:hAnsi="Times New Roman" w:cs="Times New Roman"/>
          <w:bCs/>
          <w:i/>
          <w:color w:val="000000"/>
          <w:sz w:val="22"/>
          <w:szCs w:val="22"/>
          <w:lang w:val="en-US"/>
        </w:rPr>
        <w:t>On-site</w:t>
      </w:r>
      <w:proofErr w:type="gramEnd"/>
      <w:r w:rsidRPr="00010D89">
        <w:rPr>
          <w:rFonts w:ascii="Times New Roman" w:hAnsi="Times New Roman" w:cs="Times New Roman"/>
          <w:bCs/>
          <w:i/>
          <w:color w:val="000000"/>
          <w:sz w:val="22"/>
          <w:szCs w:val="22"/>
          <w:lang w:val="en-US"/>
        </w:rPr>
        <w:t>:</w:t>
      </w:r>
      <w:r w:rsidR="00DE54A8"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within the service organization, </w:t>
      </w:r>
      <w:r w:rsidR="00E31023" w:rsidRPr="00010D89">
        <w:rPr>
          <w:rFonts w:ascii="Times New Roman" w:hAnsi="Times New Roman" w:cs="Times New Roman"/>
          <w:bCs/>
          <w:i/>
          <w:color w:val="000000"/>
          <w:sz w:val="22"/>
          <w:szCs w:val="22"/>
          <w:lang w:val="en-US"/>
        </w:rPr>
        <w:t>Structured:</w:t>
      </w:r>
      <w:r w:rsidR="00DE54A8"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with a defined, well-organized curriculum with practical and didactic sessions, </w:t>
      </w:r>
      <w:r w:rsidRPr="00010D89">
        <w:rPr>
          <w:rFonts w:ascii="Times New Roman" w:hAnsi="Times New Roman" w:cs="Times New Roman"/>
          <w:bCs/>
          <w:i/>
          <w:color w:val="000000"/>
          <w:sz w:val="22"/>
          <w:szCs w:val="22"/>
          <w:lang w:val="en-US"/>
        </w:rPr>
        <w:t>Unstructured:</w:t>
      </w:r>
      <w:r w:rsidR="00DE54A8"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learning by observing a qualified provider offer the service, not a well-defined curriculum.</w:t>
      </w:r>
    </w:p>
    <w:p w14:paraId="10DBF8A1" w14:textId="77777777" w:rsidR="00333685" w:rsidRPr="00A1356D" w:rsidRDefault="00333685" w:rsidP="00EE6A67">
      <w:pPr>
        <w:pStyle w:val="HTMLPreformatted"/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</w:pPr>
    </w:p>
    <w:p w14:paraId="61DDE97D" w14:textId="77777777" w:rsidR="002B2457" w:rsidRPr="00A1356D" w:rsidRDefault="002B2457" w:rsidP="00EE6A67">
      <w:pPr>
        <w:pStyle w:val="HTMLPreformatted"/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</w:pPr>
    </w:p>
    <w:p w14:paraId="195358AC" w14:textId="77777777" w:rsidR="002B2457" w:rsidRPr="00A1356D" w:rsidRDefault="00000000" w:rsidP="00EE6A6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t>7. If you have had training on contraceptive implants, when did the most recent session occur?</w:t>
      </w:r>
    </w:p>
    <w:p w14:paraId="2D7D866B" w14:textId="77777777" w:rsidR="00EE6A67" w:rsidRPr="00A1356D" w:rsidRDefault="00000000" w:rsidP="00EE6A6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br/>
        <w:t>Month _________________ Year _______________________</w:t>
      </w:r>
    </w:p>
    <w:p w14:paraId="439A78BC" w14:textId="77777777" w:rsidR="003E0CAE" w:rsidRPr="00A1356D" w:rsidRDefault="00000000" w:rsidP="00EE6A6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br/>
        <w:t xml:space="preserve">8. During your training, </w:t>
      </w:r>
    </w:p>
    <w:p w14:paraId="1816912D" w14:textId="77777777" w:rsidR="00EE6A67" w:rsidRPr="00A1356D" w:rsidRDefault="00000000" w:rsidP="00EE6A6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010D89">
        <w:rPr>
          <w:rFonts w:ascii="Times New Roman" w:hAnsi="Times New Roman" w:cs="Times New Roman"/>
          <w:color w:val="000000"/>
          <w:sz w:val="22"/>
          <w:szCs w:val="22"/>
          <w:lang w:val="en-US"/>
        </w:rPr>
        <w:t>a. Did you encounter a shortage of clients for contraceptive implant removal during training?</w:t>
      </w:r>
    </w:p>
    <w:p w14:paraId="34CC2CC3" w14:textId="77777777" w:rsidR="006871B2" w:rsidRPr="00A1356D" w:rsidRDefault="006871B2" w:rsidP="00EE6A67">
      <w:pPr>
        <w:pStyle w:val="HTMLPreformatted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6972"/>
      </w:tblGrid>
      <w:tr w:rsidR="00BB6E58" w:rsidRPr="00A1356D" w14:paraId="0799F371" w14:textId="77777777" w:rsidTr="00EE6A67"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FE46" w14:textId="77777777" w:rsidR="00DE54A8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</w:t>
            </w:r>
            <w:proofErr w:type="spellEnd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 Contraceptive implants </w:t>
            </w:r>
          </w:p>
        </w:tc>
        <w:tc>
          <w:tcPr>
            <w:tcW w:w="6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7735" w14:textId="77777777" w:rsidR="00DE54A8" w:rsidRPr="00A1356D" w:rsidRDefault="00000000" w:rsidP="00AC4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Yes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No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id not have a client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</w:p>
        </w:tc>
      </w:tr>
    </w:tbl>
    <w:p w14:paraId="381CD898" w14:textId="77777777" w:rsidR="00DE54A8" w:rsidRPr="00010D89" w:rsidRDefault="00000000" w:rsidP="00010D89">
      <w:pPr>
        <w:rPr>
          <w:rFonts w:ascii="Times New Roman" w:eastAsia="Times New Roman" w:hAnsi="Times New Roman" w:cs="Times New Roman"/>
          <w:color w:val="000000"/>
          <w:lang w:eastAsia="fr-FR"/>
        </w:rPr>
      </w:pPr>
      <w:r w:rsidRPr="00010D89">
        <w:rPr>
          <w:rFonts w:ascii="Times New Roman" w:eastAsia="Times New Roman" w:hAnsi="Times New Roman" w:cs="Times New Roman"/>
          <w:color w:val="000000"/>
          <w:lang w:val="en-US" w:eastAsia="fr-FR"/>
        </w:rPr>
        <w:br/>
      </w:r>
      <w:r w:rsidRPr="00010D89">
        <w:rPr>
          <w:rFonts w:ascii="Times New Roman" w:eastAsia="Times New Roman" w:hAnsi="Times New Roman" w:cs="Times New Roman"/>
          <w:color w:val="000000"/>
          <w:lang w:val="en-US" w:eastAsia="fr-FR"/>
        </w:rPr>
        <w:br/>
        <w:t>b. If so, how was the lack of clients managed?</w:t>
      </w:r>
      <w:r w:rsidRPr="00010D89">
        <w:rPr>
          <w:rFonts w:ascii="Times New Roman" w:eastAsia="Times New Roman" w:hAnsi="Times New Roman" w:cs="Times New Roman"/>
          <w:color w:val="000000"/>
          <w:lang w:val="en-US" w:eastAsia="fr-FR"/>
        </w:rPr>
        <w:br/>
        <w:t>__________________________________________________________________________________</w:t>
      </w:r>
      <w:r w:rsidRPr="00010D89">
        <w:rPr>
          <w:rFonts w:ascii="Times New Roman" w:eastAsia="Times New Roman" w:hAnsi="Times New Roman" w:cs="Times New Roman"/>
          <w:color w:val="000000"/>
          <w:lang w:val="en-US" w:eastAsia="fr-FR"/>
        </w:rPr>
        <w:br/>
        <w:t>__________________________________________________________________________________</w:t>
      </w:r>
      <w:r w:rsidRPr="00010D89">
        <w:rPr>
          <w:rFonts w:ascii="Times New Roman" w:eastAsia="Times New Roman" w:hAnsi="Times New Roman" w:cs="Times New Roman"/>
          <w:color w:val="000000"/>
          <w:lang w:val="en-US" w:eastAsia="fr-FR"/>
        </w:rPr>
        <w:br/>
        <w:t>__________________________________________________________________________________</w:t>
      </w:r>
      <w:r w:rsidRPr="00010D89">
        <w:rPr>
          <w:rFonts w:ascii="Times New Roman" w:eastAsia="Times New Roman" w:hAnsi="Times New Roman" w:cs="Times New Roman"/>
          <w:color w:val="000000"/>
          <w:lang w:val="en-US" w:eastAsia="fr-FR"/>
        </w:rPr>
        <w:br/>
        <w:t>__________________________________________________________________________________</w:t>
      </w:r>
    </w:p>
    <w:p w14:paraId="45AE0EF1" w14:textId="77777777" w:rsidR="006871B2" w:rsidRPr="00010D89" w:rsidRDefault="006871B2" w:rsidP="00DE54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</w:p>
    <w:p w14:paraId="41801795" w14:textId="77777777" w:rsidR="006871B2" w:rsidRPr="00010D89" w:rsidRDefault="006871B2" w:rsidP="00DE54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</w:p>
    <w:tbl>
      <w:tblPr>
        <w:tblW w:w="94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5"/>
        <w:gridCol w:w="5088"/>
      </w:tblGrid>
      <w:tr w:rsidR="00BB6E58" w:rsidRPr="00A1356D" w14:paraId="6334E385" w14:textId="77777777" w:rsidTr="002C5F95"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57569" w14:textId="77777777" w:rsidR="006871B2" w:rsidRPr="00A1356D" w:rsidRDefault="00000000" w:rsidP="00687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9. </w:t>
            </w:r>
            <w:r w:rsidRPr="00010D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rovider's confidence in service methods</w:t>
            </w:r>
          </w:p>
          <w:p w14:paraId="54462585" w14:textId="1F9FF264" w:rsidR="003E0CAE" w:rsidRPr="00A1356D" w:rsidRDefault="00000000" w:rsidP="003E0CAE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n a scale of 1 to 5 (1 is "</w:t>
            </w:r>
            <w:r w:rsidRPr="00010D89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not confident</w:t>
            </w:r>
            <w:r w:rsidR="00E31023" w:rsidRPr="00010D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", 2</w:t>
            </w:r>
            <w:r w:rsidR="005B3AC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is "somewhat confident",</w:t>
            </w:r>
            <w:r w:rsidR="00E31023" w:rsidRPr="00010D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3 is "</w:t>
            </w:r>
            <w:r w:rsidRPr="00010D89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moderately confident</w:t>
            </w:r>
            <w:r w:rsidR="00E31023" w:rsidRPr="00010D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", 4 is "</w:t>
            </w:r>
            <w:r w:rsidRPr="00010D89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confident</w:t>
            </w:r>
            <w:r w:rsidR="00E31023" w:rsidRPr="00010D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" and 5 is "</w:t>
            </w:r>
            <w:r w:rsidRPr="00010D89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very confident</w:t>
            </w:r>
            <w:r w:rsidR="00E31023" w:rsidRPr="00010D8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")</w:t>
            </w:r>
            <w:r w:rsidRPr="00010D89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/>
              </w:rPr>
              <w:t>.</w:t>
            </w:r>
          </w:p>
          <w:p w14:paraId="221A3A22" w14:textId="77777777" w:rsidR="003E0CAE" w:rsidRPr="00A1356D" w:rsidRDefault="00000000" w:rsidP="003E0C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010D89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To what extent do you carry out the following procedures?</w:t>
            </w:r>
          </w:p>
        </w:tc>
      </w:tr>
      <w:tr w:rsidR="00BB6E58" w:rsidRPr="00A1356D" w14:paraId="53E7003A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55DB" w14:textId="77777777" w:rsidR="006871B2" w:rsidRPr="00010D89" w:rsidRDefault="00000000" w:rsidP="004C2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 Contraceptive implant insertion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AC05" w14:textId="77777777" w:rsidR="006871B2" w:rsidRPr="00A1356D" w:rsidRDefault="00000000" w:rsidP="00687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2 3 4 5 I do not provide this service</w:t>
            </w:r>
          </w:p>
        </w:tc>
      </w:tr>
      <w:tr w:rsidR="00BB6E58" w:rsidRPr="00A1356D" w14:paraId="0CD24DE5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084B0" w14:textId="77777777" w:rsidR="006871B2" w:rsidRPr="00010D89" w:rsidRDefault="00000000" w:rsidP="004C2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. Contraceptive implant removal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F490E" w14:textId="77777777" w:rsidR="006871B2" w:rsidRPr="00A1356D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 2 3 4 5 I do not provide this service</w:t>
            </w:r>
          </w:p>
        </w:tc>
      </w:tr>
      <w:tr w:rsidR="00BB6E58" w14:paraId="3E15F97A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F951" w14:textId="77777777" w:rsidR="006871B2" w:rsidRPr="00A1356D" w:rsidRDefault="00000000" w:rsidP="00E00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. Have you ever removed a contraceptive implant from a client?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</w:p>
        </w:tc>
        <w:tc>
          <w:tcPr>
            <w:tcW w:w="5103" w:type="dxa"/>
            <w:gridSpan w:val="2"/>
            <w:vAlign w:val="center"/>
            <w:hideMark/>
          </w:tcPr>
          <w:p w14:paraId="3C23A24B" w14:textId="77777777" w:rsidR="006871B2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Yes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No </w:t>
            </w:r>
            <w:r w:rsidR="00BA075D"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</w:p>
        </w:tc>
      </w:tr>
      <w:tr w:rsidR="00BB6E58" w14:paraId="5F7937D0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09C2D" w14:textId="77777777" w:rsidR="006871B2" w:rsidRPr="00A1356D" w:rsidRDefault="00000000" w:rsidP="00E00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1. Have you ever had problems removing contraceptive implants? 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468E7" w14:textId="77777777" w:rsidR="006871B2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Yes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No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</w:p>
        </w:tc>
      </w:tr>
      <w:tr w:rsidR="00BB6E58" w14:paraId="34A7D4E6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F14DB" w14:textId="77777777" w:rsidR="006871B2" w:rsidRPr="00A1356D" w:rsidRDefault="00000000" w:rsidP="003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. If yes, which? 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</w:t>
            </w:r>
            <w:proofErr w:type="gramStart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eck</w:t>
            </w:r>
            <w:proofErr w:type="gramEnd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ll that apply)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FFDCA" w14:textId="77777777" w:rsidR="00E31023" w:rsidRPr="00010D89" w:rsidRDefault="00000000" w:rsidP="002B2457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. Deeply inserted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2. Excessive bleeding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3. Missing pieces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4. Insufficient/missing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instruments/equipment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5. Insufficient/missing consumables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6. Heavy workload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7. Ability to pay (Cost)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8. Lack of knowledge </w:t>
            </w:r>
            <w:r w:rsidRPr="00010D89">
              <w:rPr>
                <w:rFonts w:ascii="Segoe UI Symbol" w:hAnsi="Segoe UI Symbol" w:cs="Segoe UI Symbol"/>
                <w:color w:val="000000"/>
                <w:sz w:val="22"/>
                <w:szCs w:val="22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>9. Other (please specify) ___________________________________________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 xml:space="preserve">____________________________________________ </w:t>
            </w:r>
          </w:p>
        </w:tc>
      </w:tr>
      <w:tr w:rsidR="00BB6E58" w:rsidRPr="00A1356D" w14:paraId="471CCA1E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F3CF9" w14:textId="77777777" w:rsidR="000E2AE9" w:rsidRPr="00A1356D" w:rsidRDefault="00000000" w:rsidP="002B2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. What are the main challenges you face in using the equipment?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D686" w14:textId="77777777" w:rsidR="00E31023" w:rsidRPr="00A1356D" w:rsidRDefault="00000000" w:rsidP="002B2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) Electrical failure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b) Too much work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c) Defective autoclave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d) Other (please specify) ______________________________________</w:t>
            </w:r>
          </w:p>
        </w:tc>
      </w:tr>
      <w:tr w:rsidR="00BB6E58" w14:paraId="24E3424B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2A8E8" w14:textId="77777777" w:rsidR="006871B2" w:rsidRPr="00A1356D" w:rsidRDefault="00000000" w:rsidP="000D4E54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13. Have you ever had to remove a difficult contraceptive implant because it was placed too deeply inside a client?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951C" w14:textId="77777777" w:rsidR="006871B2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Yes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No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</w:p>
        </w:tc>
      </w:tr>
      <w:tr w:rsidR="00BB6E58" w14:paraId="6FE96E3E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2F909" w14:textId="77777777" w:rsidR="006871B2" w:rsidRPr="00A1356D" w:rsidRDefault="00000000" w:rsidP="00E00DE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 the last 3 months, have you encountered any difficult removals?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8942D" w14:textId="77777777" w:rsidR="006871B2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Yes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No </w:t>
            </w:r>
            <w:r w:rsidRPr="00010D89">
              <w:rPr>
                <w:rFonts w:ascii="Segoe UI Symbol" w:eastAsia="Times New Roman" w:hAnsi="Segoe UI Symbol" w:cs="Segoe UI Symbol"/>
                <w:color w:val="000000"/>
                <w:lang w:val="en-US" w:eastAsia="fr-FR"/>
              </w:rPr>
              <w:t>☐</w:t>
            </w:r>
          </w:p>
        </w:tc>
      </w:tr>
      <w:tr w:rsidR="00BB6E58" w14:paraId="2BA10BB5" w14:textId="77777777" w:rsidTr="00AC48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72FF1" w14:textId="77777777" w:rsidR="007F6C05" w:rsidRPr="00A1356D" w:rsidRDefault="00000000" w:rsidP="00E00DEA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a customer comes in to undergo a difficult removal or deep insertion, etc., what course of action do you take? Please list all cases in which a client could be referred, if applicable.</w:t>
            </w:r>
          </w:p>
          <w:p w14:paraId="05370E4A" w14:textId="77777777" w:rsidR="006871B2" w:rsidRPr="00A1356D" w:rsidRDefault="006871B2" w:rsidP="007F6C05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103" w:type="dxa"/>
            <w:gridSpan w:val="2"/>
            <w:vAlign w:val="center"/>
            <w:hideMark/>
          </w:tcPr>
          <w:p w14:paraId="2C2BE947" w14:textId="77777777" w:rsidR="006871B2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Please list all cases where a client could be referred; if applicable.</w:t>
            </w:r>
            <w:r w:rsidRPr="00010D8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br/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________________________________________________________________________________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________________________________________________________________________________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________________________________________________________________________________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________________________________________________________________________________</w:t>
            </w:r>
          </w:p>
        </w:tc>
      </w:tr>
      <w:tr w:rsidR="00BB6E58" w14:paraId="7CCF540A" w14:textId="77777777" w:rsidTr="002B2457">
        <w:trPr>
          <w:trHeight w:val="1029"/>
        </w:trPr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ADA19" w14:textId="77777777" w:rsidR="00DE54A8" w:rsidRPr="00A1356D" w:rsidRDefault="00000000" w:rsidP="00001826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Have you come across a case where a client went to the health center to have a contraceptive implant removed, but was unable to have it removed? ?</w:t>
            </w:r>
          </w:p>
        </w:tc>
        <w:tc>
          <w:tcPr>
            <w:tcW w:w="5088" w:type="dxa"/>
            <w:vAlign w:val="center"/>
            <w:hideMark/>
          </w:tcPr>
          <w:p w14:paraId="3E9DC587" w14:textId="77777777" w:rsidR="00EB05B6" w:rsidRPr="00010D89" w:rsidRDefault="00000000" w:rsidP="00DE54A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Yes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45AF9AB8" w14:textId="77777777" w:rsidR="00DE54A8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No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</w:p>
        </w:tc>
      </w:tr>
      <w:tr w:rsidR="00BB6E58" w:rsidRPr="00A1356D" w14:paraId="321B503A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8039C" w14:textId="77777777" w:rsidR="00DE54A8" w:rsidRPr="00A1356D" w:rsidRDefault="00000000" w:rsidP="00532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. If yes, please state the reason (circle all that apply)</w:t>
            </w:r>
          </w:p>
        </w:tc>
        <w:tc>
          <w:tcPr>
            <w:tcW w:w="5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F5ACD" w14:textId="77777777" w:rsidR="00DE54A8" w:rsidRPr="00A1356D" w:rsidRDefault="00000000" w:rsidP="00001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) Facility not open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2) Qualified provider not available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3) Provider attempted but was unable to remove contraceptive implant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4) Materials and equipment for removal not available.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5) Untreated (sterile) equipment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6) Cost of removal service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7) Provider advised against removal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8) Other (please specify</w:t>
            </w:r>
            <w:proofErr w:type="gramStart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:</w:t>
            </w:r>
            <w:proofErr w:type="gramEnd"/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_________________________</w:t>
            </w:r>
          </w:p>
        </w:tc>
      </w:tr>
      <w:tr w:rsidR="00BB6E58" w14:paraId="50F907AE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8E2C" w14:textId="77777777" w:rsidR="00DE54A8" w:rsidRPr="00A1356D" w:rsidRDefault="00000000" w:rsidP="00A04B93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09785A">
              <w:rPr>
                <w:rFonts w:ascii="Times New Roman" w:hAnsi="Times New Roman" w:cs="Times New Roman"/>
                <w:lang w:val="en-US"/>
              </w:rPr>
              <w:t>In the past 3 months, have you met a client who was unable to have her contraceptive implant removed because she was unable to pay for the service?</w:t>
            </w:r>
          </w:p>
        </w:tc>
        <w:tc>
          <w:tcPr>
            <w:tcW w:w="5088" w:type="dxa"/>
            <w:vAlign w:val="center"/>
            <w:hideMark/>
          </w:tcPr>
          <w:p w14:paraId="5418044D" w14:textId="77777777" w:rsidR="00EB05B6" w:rsidRPr="00010D89" w:rsidRDefault="00000000" w:rsidP="00DE54A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Yes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3869E167" w14:textId="77777777" w:rsidR="00DE54A8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No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</w:p>
        </w:tc>
      </w:tr>
      <w:tr w:rsidR="00BB6E58" w14:paraId="0456F498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88130" w14:textId="77777777" w:rsidR="00AC4833" w:rsidRPr="00A1356D" w:rsidRDefault="00000000" w:rsidP="00412A3D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es your facility have documents to guide providers on contraceptive implant removal?</w:t>
            </w:r>
          </w:p>
        </w:tc>
        <w:tc>
          <w:tcPr>
            <w:tcW w:w="5088" w:type="dxa"/>
            <w:vAlign w:val="center"/>
          </w:tcPr>
          <w:p w14:paraId="67710C9D" w14:textId="77777777" w:rsidR="00EB05B6" w:rsidRPr="00010D89" w:rsidRDefault="00000000" w:rsidP="00EB05B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Yes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76FDDEBD" w14:textId="77777777" w:rsidR="003E0CAE" w:rsidRPr="00010D89" w:rsidRDefault="00000000" w:rsidP="00EB05B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No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</w:p>
        </w:tc>
      </w:tr>
      <w:tr w:rsidR="00BB6E58" w14:paraId="785F127E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22F7B" w14:textId="77777777" w:rsidR="00B32FCB" w:rsidRPr="00010D89" w:rsidRDefault="00000000" w:rsidP="003E0CAE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yes to question 19, what are these documents? (Please list the documents)</w:t>
            </w:r>
          </w:p>
        </w:tc>
        <w:tc>
          <w:tcPr>
            <w:tcW w:w="5088" w:type="dxa"/>
            <w:vAlign w:val="center"/>
          </w:tcPr>
          <w:p w14:paraId="6414475D" w14:textId="77777777" w:rsidR="00B32FCB" w:rsidRPr="00010D89" w:rsidRDefault="00B32FCB" w:rsidP="00EB05B6">
            <w:pPr>
              <w:pBdr>
                <w:bottom w:val="single" w:sz="12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7902B823" w14:textId="77777777" w:rsidR="00BE4B67" w:rsidRPr="00010D89" w:rsidRDefault="00000000" w:rsidP="00EB05B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B6E58" w14:paraId="6A46388B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6EAC" w14:textId="02AF4EE3" w:rsidR="005D013F" w:rsidRPr="00A1356D" w:rsidRDefault="00000000" w:rsidP="005D013F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ith regard to</w:t>
            </w:r>
            <w:proofErr w:type="gramEnd"/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ata on the </w:t>
            </w:r>
            <w:r w:rsidR="00A1356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emoval</w:t>
            </w: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long-acting contraceptive methods, how are contraceptive implant removals recorded in this facility?</w:t>
            </w:r>
          </w:p>
        </w:tc>
        <w:tc>
          <w:tcPr>
            <w:tcW w:w="5088" w:type="dxa"/>
            <w:vAlign w:val="center"/>
          </w:tcPr>
          <w:p w14:paraId="5283A2E9" w14:textId="77777777" w:rsidR="00187FA7" w:rsidRPr="00A1356D" w:rsidRDefault="00187FA7" w:rsidP="00187FA7">
            <w:pPr>
              <w:pBdr>
                <w:bottom w:val="single" w:sz="12" w:space="1" w:color="auto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1F0DAA2D" w14:textId="77777777" w:rsidR="005D013F" w:rsidRPr="00010D89" w:rsidRDefault="00000000" w:rsidP="00187FA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B6E58" w14:paraId="2CB9D37F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40F2E" w14:textId="77777777" w:rsidR="005D013F" w:rsidRPr="00A1356D" w:rsidRDefault="00000000" w:rsidP="005D013F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e there any difficulties to report in the removal process?</w:t>
            </w:r>
          </w:p>
        </w:tc>
        <w:tc>
          <w:tcPr>
            <w:tcW w:w="5088" w:type="dxa"/>
            <w:vAlign w:val="center"/>
          </w:tcPr>
          <w:p w14:paraId="07F713A8" w14:textId="77777777" w:rsidR="00DE1512" w:rsidRPr="00010D89" w:rsidRDefault="00000000" w:rsidP="00187FA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Yes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 No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</w:p>
        </w:tc>
      </w:tr>
      <w:tr w:rsidR="00BB6E58" w14:paraId="7E6C3B38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38334" w14:textId="77777777" w:rsidR="00DE1512" w:rsidRPr="00A1356D" w:rsidRDefault="00000000" w:rsidP="005D013F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f yes to question 22, what are these difficulties?</w:t>
            </w:r>
          </w:p>
        </w:tc>
        <w:tc>
          <w:tcPr>
            <w:tcW w:w="5088" w:type="dxa"/>
            <w:vAlign w:val="center"/>
          </w:tcPr>
          <w:p w14:paraId="6BFD5A73" w14:textId="77777777" w:rsidR="00DE1512" w:rsidRPr="00010D89" w:rsidRDefault="00000000" w:rsidP="005D01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>List the difficulties encountered:</w:t>
            </w:r>
          </w:p>
          <w:p w14:paraId="7183D1A7" w14:textId="77777777" w:rsidR="00DE1512" w:rsidRPr="00010D89" w:rsidRDefault="00000000" w:rsidP="005D01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690EF8D0" w14:textId="77777777" w:rsidR="00DE1512" w:rsidRPr="00010D89" w:rsidRDefault="00DE1512" w:rsidP="005D013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6E58" w14:paraId="2CDB95A6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8D69F" w14:textId="77777777" w:rsidR="00AC4833" w:rsidRPr="00A1356D" w:rsidRDefault="00000000" w:rsidP="00001826">
            <w:pPr>
              <w:pStyle w:val="HTMLPreformatted"/>
              <w:numPr>
                <w:ilvl w:val="0"/>
                <w:numId w:val="9"/>
              </w:numPr>
              <w:tabs>
                <w:tab w:val="clear" w:pos="916"/>
                <w:tab w:val="left" w:pos="4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Has this health facility received reproductive health support supervision in the last 3 months?</w:t>
            </w:r>
          </w:p>
        </w:tc>
        <w:tc>
          <w:tcPr>
            <w:tcW w:w="5088" w:type="dxa"/>
            <w:vAlign w:val="center"/>
          </w:tcPr>
          <w:p w14:paraId="4EBE4E3A" w14:textId="77777777" w:rsidR="00EB05B6" w:rsidRPr="00010D89" w:rsidRDefault="00000000" w:rsidP="00EB05B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Yes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75CBF74F" w14:textId="77777777" w:rsidR="00AC4833" w:rsidRPr="00010D89" w:rsidRDefault="00000000" w:rsidP="00EB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 xml:space="preserve">No </w:t>
            </w:r>
            <w:r w:rsidRPr="00010D89">
              <w:rPr>
                <w:rFonts w:ascii="Segoe UI Symbol" w:hAnsi="Segoe UI Symbol" w:cs="Segoe UI Symbol"/>
                <w:color w:val="000000"/>
                <w:lang w:val="en-US"/>
              </w:rPr>
              <w:t>☐</w:t>
            </w:r>
          </w:p>
        </w:tc>
      </w:tr>
      <w:tr w:rsidR="00BB6E58" w14:paraId="6906A123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D632" w14:textId="77777777" w:rsidR="004C250D" w:rsidRPr="00010D89" w:rsidRDefault="00000000" w:rsidP="00001826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ccording to the data in your health facility, what are the most preferred contraceptive methods in this community? (Give 3)</w:t>
            </w:r>
          </w:p>
        </w:tc>
        <w:tc>
          <w:tcPr>
            <w:tcW w:w="5088" w:type="dxa"/>
            <w:vAlign w:val="center"/>
          </w:tcPr>
          <w:p w14:paraId="110E34A7" w14:textId="77777777" w:rsidR="004C250D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____________________________________________________________________________________________________________________________________</w:t>
            </w:r>
          </w:p>
        </w:tc>
      </w:tr>
      <w:tr w:rsidR="00BB6E58" w14:paraId="77A2D263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0BDF1" w14:textId="77777777" w:rsidR="00001826" w:rsidRPr="00A1356D" w:rsidRDefault="00000000" w:rsidP="00E72076">
            <w:pPr>
              <w:pStyle w:val="HTMLPreformatted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y do you think members of this community prefer these methods? (Look for details in the answers, especially from the client's point of view)</w:t>
            </w:r>
          </w:p>
        </w:tc>
        <w:tc>
          <w:tcPr>
            <w:tcW w:w="5088" w:type="dxa"/>
            <w:vAlign w:val="center"/>
          </w:tcPr>
          <w:p w14:paraId="2063948E" w14:textId="77777777" w:rsidR="00001826" w:rsidRPr="00A1356D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) Method-related expenses</w:t>
            </w:r>
          </w:p>
          <w:p w14:paraId="2746C26F" w14:textId="77777777" w:rsidR="00DE1512" w:rsidRPr="00A1356D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) Duration of effectiveness</w:t>
            </w:r>
          </w:p>
          <w:p w14:paraId="609DF4AA" w14:textId="77777777" w:rsidR="00DE1512" w:rsidRPr="00A1356D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) Discretion</w:t>
            </w:r>
          </w:p>
          <w:p w14:paraId="26BFFD85" w14:textId="77777777" w:rsidR="00DE1512" w:rsidRPr="00A1356D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) Traditional religion/beliefs</w:t>
            </w:r>
          </w:p>
          <w:p w14:paraId="2E6D900A" w14:textId="77777777" w:rsidR="00DE1512" w:rsidRPr="00A1356D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) Ease of use</w:t>
            </w:r>
          </w:p>
          <w:p w14:paraId="3C3B965E" w14:textId="77777777" w:rsidR="00410EC1" w:rsidRPr="00A1356D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) Geographical accessibility</w:t>
            </w:r>
          </w:p>
          <w:p w14:paraId="5504599B" w14:textId="77777777" w:rsidR="00410EC1" w:rsidRPr="00A1356D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) Frequency of follow-up appointments linked to the method   </w:t>
            </w:r>
          </w:p>
          <w:p w14:paraId="22EE77C3" w14:textId="77777777" w:rsidR="00412A3D" w:rsidRPr="00010D89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) Other (please specify)</w:t>
            </w:r>
          </w:p>
          <w:p w14:paraId="31752F42" w14:textId="77777777" w:rsidR="00187FA7" w:rsidRPr="00010D89" w:rsidRDefault="00000000" w:rsidP="00DE54A8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____________________________________________</w:t>
            </w:r>
          </w:p>
        </w:tc>
      </w:tr>
      <w:tr w:rsidR="00BB6E58" w14:paraId="232E8FBC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E10E2" w14:textId="77777777" w:rsidR="008F1EEF" w:rsidRPr="00010D89" w:rsidRDefault="00000000" w:rsidP="00E00DEA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hat do clients say about their experiences with contraceptive implants? (Look for details)</w:t>
            </w:r>
          </w:p>
          <w:p w14:paraId="658A7DC0" w14:textId="77777777" w:rsidR="008F1EEF" w:rsidRPr="00010D89" w:rsidRDefault="008F1EEF" w:rsidP="008F1EEF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D070BD0" w14:textId="77777777" w:rsidR="004C250D" w:rsidRPr="00010D89" w:rsidRDefault="004C250D" w:rsidP="00187FA7">
            <w:pPr>
              <w:pStyle w:val="HTMLPreformatted"/>
              <w:ind w:left="7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88" w:type="dxa"/>
            <w:vAlign w:val="center"/>
          </w:tcPr>
          <w:p w14:paraId="625CF4F7" w14:textId="77777777" w:rsidR="004C250D" w:rsidRPr="00010D89" w:rsidRDefault="00000000" w:rsidP="00187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____________________________________________________________________________________________________________________________________</w:t>
            </w:r>
          </w:p>
        </w:tc>
      </w:tr>
      <w:tr w:rsidR="00BB6E58" w14:paraId="6DFD09C6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CD745" w14:textId="77777777" w:rsidR="00187FA7" w:rsidRPr="00010D89" w:rsidRDefault="00000000" w:rsidP="008F1EEF">
            <w:pPr>
              <w:pStyle w:val="HTMLPreformatted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 the positive side?</w:t>
            </w:r>
          </w:p>
        </w:tc>
        <w:tc>
          <w:tcPr>
            <w:tcW w:w="5088" w:type="dxa"/>
            <w:vAlign w:val="center"/>
          </w:tcPr>
          <w:p w14:paraId="3AEB3FD8" w14:textId="77777777" w:rsidR="00187FA7" w:rsidRPr="00010D89" w:rsidRDefault="00000000" w:rsidP="00DE54A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B6E58" w14:paraId="6BD02CB2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CD5A3" w14:textId="77777777" w:rsidR="004C250D" w:rsidRPr="00010D89" w:rsidRDefault="00000000" w:rsidP="008F1EEF">
            <w:pPr>
              <w:pStyle w:val="HTMLPreformatted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n the negative side?</w:t>
            </w:r>
          </w:p>
        </w:tc>
        <w:tc>
          <w:tcPr>
            <w:tcW w:w="5088" w:type="dxa"/>
            <w:vAlign w:val="center"/>
          </w:tcPr>
          <w:p w14:paraId="2D4C867D" w14:textId="77777777" w:rsidR="004C250D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B6E58" w14:paraId="771CF39E" w14:textId="77777777" w:rsidTr="002B2457">
        <w:tc>
          <w:tcPr>
            <w:tcW w:w="4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86DA" w14:textId="77777777" w:rsidR="00EF59F6" w:rsidRPr="00A1356D" w:rsidRDefault="00000000" w:rsidP="00E00DEA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10D8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ased on your experience, please share reflections/suggestions on what might be the most effective strategies for strengthening implant removal services in this Health Facility.</w:t>
            </w:r>
          </w:p>
          <w:p w14:paraId="01F5191D" w14:textId="77777777" w:rsidR="00DE54A8" w:rsidRPr="00A1356D" w:rsidRDefault="00DE54A8" w:rsidP="00EF59F6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088" w:type="dxa"/>
            <w:vAlign w:val="center"/>
            <w:hideMark/>
          </w:tcPr>
          <w:p w14:paraId="32D11EB0" w14:textId="77777777" w:rsidR="00DE54A8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____________________________________________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____________________________________________</w:t>
            </w:r>
            <w:r w:rsidRPr="00010D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____________________________________________</w:t>
            </w:r>
          </w:p>
          <w:p w14:paraId="1B9325C7" w14:textId="77777777" w:rsidR="00410EC1" w:rsidRPr="00010D89" w:rsidRDefault="00000000" w:rsidP="00DE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10D89">
              <w:rPr>
                <w:rFonts w:ascii="Times New Roman" w:hAnsi="Times New Roman" w:cs="Times New Roman"/>
                <w:color w:val="000000"/>
                <w:lang w:val="en-US"/>
              </w:rPr>
              <w:t>____________________________________________________________________________________________________________________________________</w:t>
            </w:r>
          </w:p>
        </w:tc>
      </w:tr>
    </w:tbl>
    <w:p w14:paraId="2CBAFAAC" w14:textId="77777777" w:rsidR="00DE54A8" w:rsidRPr="00010D89" w:rsidRDefault="00000000" w:rsidP="00DE54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  <w:r w:rsidRPr="00010D89">
        <w:rPr>
          <w:rFonts w:ascii="Times New Roman" w:eastAsia="Times New Roman" w:hAnsi="Times New Roman" w:cs="Times New Roman"/>
          <w:color w:val="000000"/>
          <w:lang w:eastAsia="fr-FR"/>
        </w:rPr>
        <w:br/>
      </w:r>
    </w:p>
    <w:p w14:paraId="1C2F5F25" w14:textId="77777777" w:rsidR="00187FA7" w:rsidRPr="00010D89" w:rsidRDefault="00187FA7" w:rsidP="00DE54A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9493"/>
      </w:tblGrid>
      <w:tr w:rsidR="00BB6E58" w14:paraId="22FFB309" w14:textId="77777777" w:rsidTr="003039BC">
        <w:tc>
          <w:tcPr>
            <w:tcW w:w="9493" w:type="dxa"/>
            <w:vAlign w:val="center"/>
            <w:hideMark/>
          </w:tcPr>
          <w:p w14:paraId="6061CCEE" w14:textId="77777777" w:rsidR="00DE54A8" w:rsidRPr="00010D89" w:rsidRDefault="00DE54A8" w:rsidP="00001826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E58" w14:paraId="5518AAFF" w14:textId="77777777" w:rsidTr="003039BC">
        <w:tc>
          <w:tcPr>
            <w:tcW w:w="9493" w:type="dxa"/>
            <w:vAlign w:val="center"/>
            <w:hideMark/>
          </w:tcPr>
          <w:p w14:paraId="46841B50" w14:textId="77777777" w:rsidR="00DE54A8" w:rsidRPr="00010D89" w:rsidRDefault="00DE54A8" w:rsidP="004C250D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E58" w14:paraId="6DB77ACF" w14:textId="77777777" w:rsidTr="003039BC">
        <w:tc>
          <w:tcPr>
            <w:tcW w:w="9493" w:type="dxa"/>
            <w:vAlign w:val="center"/>
            <w:hideMark/>
          </w:tcPr>
          <w:p w14:paraId="2E64D7CC" w14:textId="77777777" w:rsidR="00DE54A8" w:rsidRPr="00010D89" w:rsidRDefault="00000000" w:rsidP="000D3540">
            <w:pPr>
              <w:pStyle w:val="HTMLPreformatted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0D8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Do you have any other comments or questions to share with me? (Specify if any)</w:t>
            </w:r>
          </w:p>
        </w:tc>
      </w:tr>
    </w:tbl>
    <w:p w14:paraId="32EF3EE7" w14:textId="77777777" w:rsidR="00250A04" w:rsidRPr="00010D89" w:rsidRDefault="00000000" w:rsidP="000D3540">
      <w:pPr>
        <w:spacing w:after="0" w:line="276" w:lineRule="auto"/>
        <w:rPr>
          <w:rFonts w:ascii="Times New Roman" w:hAnsi="Times New Roman" w:cs="Times New Roman"/>
          <w:color w:val="000000"/>
        </w:rPr>
      </w:pPr>
      <w:r w:rsidRPr="00010D89">
        <w:rPr>
          <w:rFonts w:ascii="Times New Roman" w:hAnsi="Times New Roman" w:cs="Times New Roman"/>
          <w:color w:val="000000"/>
          <w:lang w:val="en-US"/>
        </w:rPr>
        <w:br/>
        <w:t>__________________________________________________________________________________</w:t>
      </w:r>
      <w:r w:rsidRPr="00010D89">
        <w:rPr>
          <w:rFonts w:ascii="Times New Roman" w:hAnsi="Times New Roman" w:cs="Times New Roman"/>
          <w:color w:val="000000"/>
          <w:lang w:val="en-US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010D89">
        <w:rPr>
          <w:rFonts w:ascii="Times New Roman" w:hAnsi="Times New Roman" w:cs="Times New Roman"/>
          <w:color w:val="000000"/>
          <w:lang w:val="en-US"/>
        </w:rPr>
        <w:br/>
      </w:r>
    </w:p>
    <w:sectPr w:rsidR="00250A04" w:rsidRPr="00010D89" w:rsidSect="00AC4833">
      <w:headerReference w:type="default" r:id="rId10"/>
      <w:footerReference w:type="default" r:id="rId11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E33DE" w14:textId="77777777" w:rsidR="00BF7109" w:rsidRDefault="00BF7109">
      <w:pPr>
        <w:spacing w:after="0" w:line="240" w:lineRule="auto"/>
      </w:pPr>
      <w:r>
        <w:separator/>
      </w:r>
    </w:p>
  </w:endnote>
  <w:endnote w:type="continuationSeparator" w:id="0">
    <w:p w14:paraId="0D7206C4" w14:textId="77777777" w:rsidR="00BF7109" w:rsidRDefault="00BF7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-Italic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MS-Gothic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UISymbol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aramond-Bold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0957488"/>
      <w:docPartObj>
        <w:docPartGallery w:val="Page Numbers (Bottom of Page)"/>
        <w:docPartUnique/>
      </w:docPartObj>
    </w:sdtPr>
    <w:sdtContent>
      <w:p w14:paraId="17A1036B" w14:textId="77777777" w:rsidR="00E31023" w:rsidRDefault="00000000" w:rsidP="00E31023">
        <w:pPr>
          <w:pStyle w:val="Footer"/>
          <w:jc w:val="right"/>
          <w:rPr>
            <w:i/>
            <w:sz w:val="16"/>
            <w:szCs w:val="16"/>
          </w:rPr>
        </w:pPr>
        <w:sdt>
          <w:sdtPr>
            <w:id w:val="1131336307"/>
            <w:docPartObj>
              <w:docPartGallery w:val="Page Numbers (Bottom of Page)"/>
              <w:docPartUnique/>
            </w:docPartObj>
          </w:sdtPr>
          <w:sdtContent>
            <w:sdt>
              <w:sdtPr>
                <w:rPr>
                  <w:noProof/>
                </w:rPr>
                <w:id w:val="1776490538"/>
                <w:docPartObj>
                  <w:docPartGallery w:val="Page Numbers (Bottom of Page)"/>
                  <w:docPartUnique/>
                </w:docPartObj>
              </w:sdtPr>
              <w:sdtContent>
                <w:r>
                  <w:rPr>
                    <w:rStyle w:val="PageNumber"/>
                    <w:i/>
                    <w:sz w:val="16"/>
                    <w:szCs w:val="16"/>
                    <w:lang w:val="en-US"/>
                  </w:rPr>
                  <w:t xml:space="preserve">Page </w:t>
                </w:r>
                <w:r>
                  <w:rPr>
                    <w:rStyle w:val="PageNumber"/>
                    <w:i/>
                    <w:sz w:val="16"/>
                    <w:szCs w:val="16"/>
                  </w:rPr>
                  <w:fldChar w:fldCharType="begin"/>
                </w:r>
                <w:r>
                  <w:rPr>
                    <w:rStyle w:val="PageNumber"/>
                    <w:i/>
                    <w:sz w:val="16"/>
                    <w:szCs w:val="16"/>
                    <w:lang w:val="en-US"/>
                  </w:rPr>
                  <w:instrText xml:space="preserve"> PAGE </w:instrText>
                </w:r>
                <w:r>
                  <w:rPr>
                    <w:rStyle w:val="PageNumber"/>
                    <w:i/>
                    <w:sz w:val="16"/>
                    <w:szCs w:val="16"/>
                  </w:rPr>
                  <w:fldChar w:fldCharType="separate"/>
                </w:r>
                <w:r>
                  <w:rPr>
                    <w:rStyle w:val="PageNumber"/>
                    <w:i/>
                    <w:sz w:val="16"/>
                    <w:szCs w:val="16"/>
                    <w:lang w:val="en-US"/>
                  </w:rPr>
                  <w:t>5</w:t>
                </w:r>
                <w:r>
                  <w:rPr>
                    <w:rStyle w:val="PageNumber"/>
                    <w:i/>
                    <w:sz w:val="16"/>
                    <w:szCs w:val="16"/>
                  </w:rPr>
                  <w:fldChar w:fldCharType="end"/>
                </w:r>
                <w:r>
                  <w:rPr>
                    <w:rStyle w:val="PageNumber"/>
                    <w:i/>
                    <w:sz w:val="16"/>
                    <w:szCs w:val="16"/>
                    <w:lang w:val="en-US"/>
                  </w:rPr>
                  <w:t xml:space="preserve"> / </w:t>
                </w:r>
                <w:r>
                  <w:rPr>
                    <w:rStyle w:val="PageNumber"/>
                    <w:i/>
                    <w:sz w:val="16"/>
                    <w:szCs w:val="16"/>
                  </w:rPr>
                  <w:fldChar w:fldCharType="begin"/>
                </w:r>
                <w:r>
                  <w:rPr>
                    <w:rStyle w:val="PageNumber"/>
                    <w:i/>
                    <w:sz w:val="16"/>
                    <w:szCs w:val="16"/>
                    <w:lang w:val="en-US"/>
                  </w:rPr>
                  <w:instrText xml:space="preserve"> NUMPAGES </w:instrText>
                </w:r>
                <w:r>
                  <w:rPr>
                    <w:rStyle w:val="PageNumber"/>
                    <w:i/>
                    <w:sz w:val="16"/>
                    <w:szCs w:val="16"/>
                  </w:rPr>
                  <w:fldChar w:fldCharType="separate"/>
                </w:r>
                <w:r>
                  <w:rPr>
                    <w:rStyle w:val="PageNumber"/>
                    <w:i/>
                    <w:sz w:val="16"/>
                    <w:szCs w:val="16"/>
                    <w:lang w:val="en-US"/>
                  </w:rPr>
                  <w:t>5</w:t>
                </w:r>
                <w:r>
                  <w:rPr>
                    <w:rStyle w:val="PageNumber"/>
                    <w:i/>
                    <w:sz w:val="16"/>
                    <w:szCs w:val="16"/>
                  </w:rPr>
                  <w:fldChar w:fldCharType="end"/>
                </w:r>
              </w:sdtContent>
            </w:sdt>
          </w:sdtContent>
        </w:sdt>
      </w:p>
    </w:sdtContent>
  </w:sdt>
  <w:p w14:paraId="170CCF61" w14:textId="77777777" w:rsidR="00E31023" w:rsidRDefault="00E31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26C06" w14:textId="77777777" w:rsidR="00BF7109" w:rsidRDefault="00BF7109">
      <w:pPr>
        <w:spacing w:after="0" w:line="240" w:lineRule="auto"/>
      </w:pPr>
      <w:r>
        <w:separator/>
      </w:r>
    </w:p>
  </w:footnote>
  <w:footnote w:type="continuationSeparator" w:id="0">
    <w:p w14:paraId="67582F13" w14:textId="77777777" w:rsidR="00BF7109" w:rsidRDefault="00BF71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BFA83" w14:textId="77777777" w:rsidR="004A56E4" w:rsidRPr="00A1356D" w:rsidRDefault="00000000" w:rsidP="004A56E4">
    <w:pPr>
      <w:pStyle w:val="Header"/>
      <w:tabs>
        <w:tab w:val="left" w:pos="720"/>
        <w:tab w:val="left" w:pos="1440"/>
        <w:tab w:val="left" w:pos="2160"/>
        <w:tab w:val="left" w:pos="2880"/>
        <w:tab w:val="left" w:pos="3600"/>
        <w:tab w:val="left" w:pos="5040"/>
        <w:tab w:val="left" w:pos="5490"/>
        <w:tab w:val="left" w:pos="5760"/>
      </w:tabs>
      <w:rPr>
        <w:rFonts w:ascii="Arial" w:hAnsi="Arial"/>
        <w:b/>
        <w:bCs/>
        <w:i/>
        <w:iCs/>
        <w:sz w:val="18"/>
        <w:szCs w:val="18"/>
        <w:lang w:val="en-US"/>
      </w:rPr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E194997" wp14:editId="2B2912E1">
          <wp:simplePos x="0" y="0"/>
          <wp:positionH relativeFrom="margin">
            <wp:posOffset>-441960</wp:posOffset>
          </wp:positionH>
          <wp:positionV relativeFrom="paragraph">
            <wp:posOffset>-36830</wp:posOffset>
          </wp:positionV>
          <wp:extent cx="1356995" cy="494665"/>
          <wp:effectExtent l="0" t="0" r="0" b="635"/>
          <wp:wrapTight wrapText="bothSides">
            <wp:wrapPolygon edited="0">
              <wp:start x="0" y="0"/>
              <wp:lineTo x="0" y="20796"/>
              <wp:lineTo x="21226" y="20796"/>
              <wp:lineTo x="21226" y="0"/>
              <wp:lineTo x="0" y="0"/>
            </wp:wrapPolygon>
          </wp:wrapTight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66960643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56995" cy="49466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ascii="Arial" w:hAnsi="Arial"/>
        <w:b/>
        <w:bCs/>
        <w:sz w:val="18"/>
        <w:szCs w:val="18"/>
        <w:lang w:val="en-US"/>
      </w:rPr>
      <w:t xml:space="preserve"> JHPIEGO-Global Contraceptive Implants Project - Burkina Faso</w:t>
    </w:r>
    <w:r>
      <w:rPr>
        <w:rFonts w:ascii="Arial" w:hAnsi="Arial"/>
        <w:b/>
        <w:bCs/>
        <w:sz w:val="18"/>
        <w:szCs w:val="18"/>
        <w:lang w:val="en-US"/>
      </w:rPr>
      <w:tab/>
      <w:t xml:space="preserve">                </w:t>
    </w:r>
  </w:p>
  <w:p w14:paraId="64563813" w14:textId="77777777" w:rsidR="004A56E4" w:rsidRPr="00A1356D" w:rsidRDefault="00000000" w:rsidP="004A56E4">
    <w:pPr>
      <w:pStyle w:val="Header"/>
      <w:tabs>
        <w:tab w:val="left" w:pos="720"/>
        <w:tab w:val="left" w:pos="1440"/>
        <w:tab w:val="left" w:pos="2160"/>
        <w:tab w:val="left" w:pos="2880"/>
        <w:tab w:val="left" w:pos="3600"/>
        <w:tab w:val="left" w:pos="5040"/>
        <w:tab w:val="left" w:pos="5490"/>
        <w:tab w:val="left" w:pos="5760"/>
      </w:tabs>
      <w:rPr>
        <w:rFonts w:ascii="Arial" w:hAnsi="Arial"/>
        <w:b/>
        <w:sz w:val="18"/>
        <w:szCs w:val="18"/>
        <w:lang w:val="en-US"/>
      </w:rPr>
    </w:pPr>
    <w:r>
      <w:rPr>
        <w:rFonts w:ascii="Arial" w:hAnsi="Arial"/>
        <w:b/>
        <w:bCs/>
        <w:i/>
        <w:iCs/>
        <w:sz w:val="18"/>
        <w:szCs w:val="18"/>
        <w:lang w:val="en-US"/>
      </w:rPr>
      <w:t xml:space="preserve">Identification number: </w:t>
    </w:r>
    <w:r>
      <w:rPr>
        <w:rFonts w:ascii="Arial" w:hAnsi="Arial"/>
        <w:b/>
        <w:bCs/>
        <w:sz w:val="18"/>
        <w:szCs w:val="18"/>
        <w:lang w:val="en-US"/>
      </w:rPr>
      <w:t>/___/ /___/ /___/ /___/ /___/</w:t>
    </w:r>
  </w:p>
  <w:p w14:paraId="5AB20B7D" w14:textId="77777777" w:rsidR="004A56E4" w:rsidRPr="00A1356D" w:rsidRDefault="00000000" w:rsidP="004A56E4">
    <w:pPr>
      <w:pStyle w:val="Header"/>
      <w:pBdr>
        <w:bottom w:val="single" w:sz="4" w:space="1" w:color="auto"/>
      </w:pBdr>
      <w:tabs>
        <w:tab w:val="right" w:pos="9029"/>
      </w:tabs>
      <w:rPr>
        <w:rFonts w:ascii="Arial" w:hAnsi="Arial"/>
        <w:b/>
        <w:sz w:val="18"/>
        <w:szCs w:val="18"/>
        <w:lang w:val="en-US"/>
      </w:rPr>
    </w:pPr>
    <w:r>
      <w:rPr>
        <w:rFonts w:ascii="Arial" w:hAnsi="Arial"/>
        <w:b/>
        <w:bCs/>
        <w:sz w:val="18"/>
        <w:szCs w:val="18"/>
        <w:lang w:val="en-US"/>
      </w:rPr>
      <w:t>Situational analysis on contraceptive implant removal services in Burkina Faso in 2018.</w:t>
    </w:r>
  </w:p>
  <w:p w14:paraId="7B6FAB66" w14:textId="77777777" w:rsidR="004A56E4" w:rsidRPr="00A1356D" w:rsidRDefault="004A56E4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1216F"/>
    <w:multiLevelType w:val="hybridMultilevel"/>
    <w:tmpl w:val="AB766E3C"/>
    <w:lvl w:ilvl="0" w:tplc="A0DEE5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D2C1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CCC5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C075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5ECE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1C1D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463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181C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068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152C4"/>
    <w:multiLevelType w:val="hybridMultilevel"/>
    <w:tmpl w:val="FD50AB88"/>
    <w:lvl w:ilvl="0" w:tplc="E8F6AAF8">
      <w:start w:val="201"/>
      <w:numFmt w:val="decimal"/>
      <w:lvlText w:val="%1."/>
      <w:lvlJc w:val="left"/>
      <w:pPr>
        <w:ind w:left="1251" w:hanging="632"/>
        <w:jc w:val="right"/>
      </w:pPr>
      <w:rPr>
        <w:rFonts w:ascii="Calibri Light" w:eastAsia="Calibri Light" w:hAnsi="Calibri Light" w:hint="default"/>
        <w:w w:val="99"/>
        <w:sz w:val="24"/>
        <w:szCs w:val="24"/>
      </w:rPr>
    </w:lvl>
    <w:lvl w:ilvl="1" w:tplc="5EB4740C">
      <w:start w:val="1"/>
      <w:numFmt w:val="bullet"/>
      <w:lvlText w:val="•"/>
      <w:lvlJc w:val="left"/>
      <w:pPr>
        <w:ind w:left="2122" w:hanging="632"/>
      </w:pPr>
      <w:rPr>
        <w:rFonts w:hint="default"/>
      </w:rPr>
    </w:lvl>
    <w:lvl w:ilvl="2" w:tplc="7A36EB5E">
      <w:start w:val="1"/>
      <w:numFmt w:val="bullet"/>
      <w:lvlText w:val="•"/>
      <w:lvlJc w:val="left"/>
      <w:pPr>
        <w:ind w:left="2993" w:hanging="632"/>
      </w:pPr>
      <w:rPr>
        <w:rFonts w:hint="default"/>
      </w:rPr>
    </w:lvl>
    <w:lvl w:ilvl="3" w:tplc="F74A7858">
      <w:start w:val="1"/>
      <w:numFmt w:val="bullet"/>
      <w:lvlText w:val="•"/>
      <w:lvlJc w:val="left"/>
      <w:pPr>
        <w:ind w:left="3864" w:hanging="632"/>
      </w:pPr>
      <w:rPr>
        <w:rFonts w:hint="default"/>
      </w:rPr>
    </w:lvl>
    <w:lvl w:ilvl="4" w:tplc="225ECF0E">
      <w:start w:val="1"/>
      <w:numFmt w:val="bullet"/>
      <w:lvlText w:val="•"/>
      <w:lvlJc w:val="left"/>
      <w:pPr>
        <w:ind w:left="4734" w:hanging="632"/>
      </w:pPr>
      <w:rPr>
        <w:rFonts w:hint="default"/>
      </w:rPr>
    </w:lvl>
    <w:lvl w:ilvl="5" w:tplc="DFD23840">
      <w:start w:val="1"/>
      <w:numFmt w:val="bullet"/>
      <w:lvlText w:val="•"/>
      <w:lvlJc w:val="left"/>
      <w:pPr>
        <w:ind w:left="5605" w:hanging="632"/>
      </w:pPr>
      <w:rPr>
        <w:rFonts w:hint="default"/>
      </w:rPr>
    </w:lvl>
    <w:lvl w:ilvl="6" w:tplc="60D2DC8C">
      <w:start w:val="1"/>
      <w:numFmt w:val="bullet"/>
      <w:lvlText w:val="•"/>
      <w:lvlJc w:val="left"/>
      <w:pPr>
        <w:ind w:left="6476" w:hanging="632"/>
      </w:pPr>
      <w:rPr>
        <w:rFonts w:hint="default"/>
      </w:rPr>
    </w:lvl>
    <w:lvl w:ilvl="7" w:tplc="960A6622">
      <w:start w:val="1"/>
      <w:numFmt w:val="bullet"/>
      <w:lvlText w:val="•"/>
      <w:lvlJc w:val="left"/>
      <w:pPr>
        <w:ind w:left="7347" w:hanging="632"/>
      </w:pPr>
      <w:rPr>
        <w:rFonts w:hint="default"/>
      </w:rPr>
    </w:lvl>
    <w:lvl w:ilvl="8" w:tplc="964A246E">
      <w:start w:val="1"/>
      <w:numFmt w:val="bullet"/>
      <w:lvlText w:val="•"/>
      <w:lvlJc w:val="left"/>
      <w:pPr>
        <w:ind w:left="8218" w:hanging="632"/>
      </w:pPr>
      <w:rPr>
        <w:rFonts w:hint="default"/>
      </w:rPr>
    </w:lvl>
  </w:abstractNum>
  <w:abstractNum w:abstractNumId="2" w15:restartNumberingAfterBreak="0">
    <w:nsid w:val="3B846B5A"/>
    <w:multiLevelType w:val="hybridMultilevel"/>
    <w:tmpl w:val="A68A950E"/>
    <w:lvl w:ilvl="0" w:tplc="5F4435D2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EA108A" w:tentative="1">
      <w:start w:val="1"/>
      <w:numFmt w:val="lowerLetter"/>
      <w:lvlText w:val="%2."/>
      <w:lvlJc w:val="left"/>
      <w:pPr>
        <w:ind w:left="1080" w:hanging="360"/>
      </w:pPr>
    </w:lvl>
    <w:lvl w:ilvl="2" w:tplc="F4BA135C" w:tentative="1">
      <w:start w:val="1"/>
      <w:numFmt w:val="lowerRoman"/>
      <w:lvlText w:val="%3."/>
      <w:lvlJc w:val="right"/>
      <w:pPr>
        <w:ind w:left="1800" w:hanging="180"/>
      </w:pPr>
    </w:lvl>
    <w:lvl w:ilvl="3" w:tplc="F0687F6A" w:tentative="1">
      <w:start w:val="1"/>
      <w:numFmt w:val="decimal"/>
      <w:lvlText w:val="%4."/>
      <w:lvlJc w:val="left"/>
      <w:pPr>
        <w:ind w:left="2520" w:hanging="360"/>
      </w:pPr>
    </w:lvl>
    <w:lvl w:ilvl="4" w:tplc="637E4724" w:tentative="1">
      <w:start w:val="1"/>
      <w:numFmt w:val="lowerLetter"/>
      <w:lvlText w:val="%5."/>
      <w:lvlJc w:val="left"/>
      <w:pPr>
        <w:ind w:left="3240" w:hanging="360"/>
      </w:pPr>
    </w:lvl>
    <w:lvl w:ilvl="5" w:tplc="BDB4571E" w:tentative="1">
      <w:start w:val="1"/>
      <w:numFmt w:val="lowerRoman"/>
      <w:lvlText w:val="%6."/>
      <w:lvlJc w:val="right"/>
      <w:pPr>
        <w:ind w:left="3960" w:hanging="180"/>
      </w:pPr>
    </w:lvl>
    <w:lvl w:ilvl="6" w:tplc="AB32204E" w:tentative="1">
      <w:start w:val="1"/>
      <w:numFmt w:val="decimal"/>
      <w:lvlText w:val="%7."/>
      <w:lvlJc w:val="left"/>
      <w:pPr>
        <w:ind w:left="4680" w:hanging="360"/>
      </w:pPr>
    </w:lvl>
    <w:lvl w:ilvl="7" w:tplc="C69A984A" w:tentative="1">
      <w:start w:val="1"/>
      <w:numFmt w:val="lowerLetter"/>
      <w:lvlText w:val="%8."/>
      <w:lvlJc w:val="left"/>
      <w:pPr>
        <w:ind w:left="5400" w:hanging="360"/>
      </w:pPr>
    </w:lvl>
    <w:lvl w:ilvl="8" w:tplc="D93C59E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AD570B3"/>
    <w:multiLevelType w:val="hybridMultilevel"/>
    <w:tmpl w:val="A18E5A24"/>
    <w:lvl w:ilvl="0" w:tplc="F560FC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4E92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A44A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EE4B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1C2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E66C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3ACF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E4E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5C39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FE699D"/>
    <w:multiLevelType w:val="hybridMultilevel"/>
    <w:tmpl w:val="B26A3A5C"/>
    <w:lvl w:ilvl="0" w:tplc="0D48094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B1C95EA" w:tentative="1">
      <w:start w:val="1"/>
      <w:numFmt w:val="lowerLetter"/>
      <w:lvlText w:val="%2."/>
      <w:lvlJc w:val="left"/>
      <w:pPr>
        <w:ind w:left="1440" w:hanging="360"/>
      </w:pPr>
    </w:lvl>
    <w:lvl w:ilvl="2" w:tplc="A6521844" w:tentative="1">
      <w:start w:val="1"/>
      <w:numFmt w:val="lowerRoman"/>
      <w:lvlText w:val="%3."/>
      <w:lvlJc w:val="right"/>
      <w:pPr>
        <w:ind w:left="2160" w:hanging="180"/>
      </w:pPr>
    </w:lvl>
    <w:lvl w:ilvl="3" w:tplc="4BFEAB6A" w:tentative="1">
      <w:start w:val="1"/>
      <w:numFmt w:val="decimal"/>
      <w:lvlText w:val="%4."/>
      <w:lvlJc w:val="left"/>
      <w:pPr>
        <w:ind w:left="2880" w:hanging="360"/>
      </w:pPr>
    </w:lvl>
    <w:lvl w:ilvl="4" w:tplc="8C02A916" w:tentative="1">
      <w:start w:val="1"/>
      <w:numFmt w:val="lowerLetter"/>
      <w:lvlText w:val="%5."/>
      <w:lvlJc w:val="left"/>
      <w:pPr>
        <w:ind w:left="3600" w:hanging="360"/>
      </w:pPr>
    </w:lvl>
    <w:lvl w:ilvl="5" w:tplc="4822ADA4" w:tentative="1">
      <w:start w:val="1"/>
      <w:numFmt w:val="lowerRoman"/>
      <w:lvlText w:val="%6."/>
      <w:lvlJc w:val="right"/>
      <w:pPr>
        <w:ind w:left="4320" w:hanging="180"/>
      </w:pPr>
    </w:lvl>
    <w:lvl w:ilvl="6" w:tplc="DEC8445E" w:tentative="1">
      <w:start w:val="1"/>
      <w:numFmt w:val="decimal"/>
      <w:lvlText w:val="%7."/>
      <w:lvlJc w:val="left"/>
      <w:pPr>
        <w:ind w:left="5040" w:hanging="360"/>
      </w:pPr>
    </w:lvl>
    <w:lvl w:ilvl="7" w:tplc="3B548F36" w:tentative="1">
      <w:start w:val="1"/>
      <w:numFmt w:val="lowerLetter"/>
      <w:lvlText w:val="%8."/>
      <w:lvlJc w:val="left"/>
      <w:pPr>
        <w:ind w:left="5760" w:hanging="360"/>
      </w:pPr>
    </w:lvl>
    <w:lvl w:ilvl="8" w:tplc="A10CEC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33BA6"/>
    <w:multiLevelType w:val="hybridMultilevel"/>
    <w:tmpl w:val="FD50AB88"/>
    <w:lvl w:ilvl="0" w:tplc="5DCE31CE">
      <w:start w:val="201"/>
      <w:numFmt w:val="decimal"/>
      <w:lvlText w:val="%1."/>
      <w:lvlJc w:val="left"/>
      <w:pPr>
        <w:ind w:left="1251" w:hanging="632"/>
        <w:jc w:val="right"/>
      </w:pPr>
      <w:rPr>
        <w:rFonts w:ascii="Calibri Light" w:eastAsia="Calibri Light" w:hAnsi="Calibri Light" w:hint="default"/>
        <w:w w:val="99"/>
        <w:sz w:val="24"/>
        <w:szCs w:val="24"/>
      </w:rPr>
    </w:lvl>
    <w:lvl w:ilvl="1" w:tplc="F8D49C4A">
      <w:start w:val="1"/>
      <w:numFmt w:val="bullet"/>
      <w:lvlText w:val="•"/>
      <w:lvlJc w:val="left"/>
      <w:pPr>
        <w:ind w:left="2122" w:hanging="632"/>
      </w:pPr>
      <w:rPr>
        <w:rFonts w:hint="default"/>
      </w:rPr>
    </w:lvl>
    <w:lvl w:ilvl="2" w:tplc="57CA395E">
      <w:start w:val="1"/>
      <w:numFmt w:val="bullet"/>
      <w:lvlText w:val="•"/>
      <w:lvlJc w:val="left"/>
      <w:pPr>
        <w:ind w:left="2993" w:hanging="632"/>
      </w:pPr>
      <w:rPr>
        <w:rFonts w:hint="default"/>
      </w:rPr>
    </w:lvl>
    <w:lvl w:ilvl="3" w:tplc="1E04DD90">
      <w:start w:val="1"/>
      <w:numFmt w:val="bullet"/>
      <w:lvlText w:val="•"/>
      <w:lvlJc w:val="left"/>
      <w:pPr>
        <w:ind w:left="3864" w:hanging="632"/>
      </w:pPr>
      <w:rPr>
        <w:rFonts w:hint="default"/>
      </w:rPr>
    </w:lvl>
    <w:lvl w:ilvl="4" w:tplc="A12E091A">
      <w:start w:val="1"/>
      <w:numFmt w:val="bullet"/>
      <w:lvlText w:val="•"/>
      <w:lvlJc w:val="left"/>
      <w:pPr>
        <w:ind w:left="4734" w:hanging="632"/>
      </w:pPr>
      <w:rPr>
        <w:rFonts w:hint="default"/>
      </w:rPr>
    </w:lvl>
    <w:lvl w:ilvl="5" w:tplc="6C5463E2">
      <w:start w:val="1"/>
      <w:numFmt w:val="bullet"/>
      <w:lvlText w:val="•"/>
      <w:lvlJc w:val="left"/>
      <w:pPr>
        <w:ind w:left="5605" w:hanging="632"/>
      </w:pPr>
      <w:rPr>
        <w:rFonts w:hint="default"/>
      </w:rPr>
    </w:lvl>
    <w:lvl w:ilvl="6" w:tplc="4F0049CA">
      <w:start w:val="1"/>
      <w:numFmt w:val="bullet"/>
      <w:lvlText w:val="•"/>
      <w:lvlJc w:val="left"/>
      <w:pPr>
        <w:ind w:left="6476" w:hanging="632"/>
      </w:pPr>
      <w:rPr>
        <w:rFonts w:hint="default"/>
      </w:rPr>
    </w:lvl>
    <w:lvl w:ilvl="7" w:tplc="56D22620">
      <w:start w:val="1"/>
      <w:numFmt w:val="bullet"/>
      <w:lvlText w:val="•"/>
      <w:lvlJc w:val="left"/>
      <w:pPr>
        <w:ind w:left="7347" w:hanging="632"/>
      </w:pPr>
      <w:rPr>
        <w:rFonts w:hint="default"/>
      </w:rPr>
    </w:lvl>
    <w:lvl w:ilvl="8" w:tplc="19BEF190">
      <w:start w:val="1"/>
      <w:numFmt w:val="bullet"/>
      <w:lvlText w:val="•"/>
      <w:lvlJc w:val="left"/>
      <w:pPr>
        <w:ind w:left="8218" w:hanging="632"/>
      </w:pPr>
      <w:rPr>
        <w:rFonts w:hint="default"/>
      </w:rPr>
    </w:lvl>
  </w:abstractNum>
  <w:abstractNum w:abstractNumId="6" w15:restartNumberingAfterBreak="0">
    <w:nsid w:val="604174D2"/>
    <w:multiLevelType w:val="hybridMultilevel"/>
    <w:tmpl w:val="78640F7C"/>
    <w:lvl w:ilvl="0" w:tplc="E0BAC2E0">
      <w:start w:val="13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A3B84C0E" w:tentative="1">
      <w:start w:val="1"/>
      <w:numFmt w:val="lowerLetter"/>
      <w:lvlText w:val="%2."/>
      <w:lvlJc w:val="left"/>
      <w:pPr>
        <w:ind w:left="1080" w:hanging="360"/>
      </w:pPr>
    </w:lvl>
    <w:lvl w:ilvl="2" w:tplc="1248C0E0" w:tentative="1">
      <w:start w:val="1"/>
      <w:numFmt w:val="lowerRoman"/>
      <w:lvlText w:val="%3."/>
      <w:lvlJc w:val="right"/>
      <w:pPr>
        <w:ind w:left="1800" w:hanging="180"/>
      </w:pPr>
    </w:lvl>
    <w:lvl w:ilvl="3" w:tplc="E7A41F6A" w:tentative="1">
      <w:start w:val="1"/>
      <w:numFmt w:val="decimal"/>
      <w:lvlText w:val="%4."/>
      <w:lvlJc w:val="left"/>
      <w:pPr>
        <w:ind w:left="2520" w:hanging="360"/>
      </w:pPr>
    </w:lvl>
    <w:lvl w:ilvl="4" w:tplc="7D025A3A" w:tentative="1">
      <w:start w:val="1"/>
      <w:numFmt w:val="lowerLetter"/>
      <w:lvlText w:val="%5."/>
      <w:lvlJc w:val="left"/>
      <w:pPr>
        <w:ind w:left="3240" w:hanging="360"/>
      </w:pPr>
    </w:lvl>
    <w:lvl w:ilvl="5" w:tplc="BF7A47F0" w:tentative="1">
      <w:start w:val="1"/>
      <w:numFmt w:val="lowerRoman"/>
      <w:lvlText w:val="%6."/>
      <w:lvlJc w:val="right"/>
      <w:pPr>
        <w:ind w:left="3960" w:hanging="180"/>
      </w:pPr>
    </w:lvl>
    <w:lvl w:ilvl="6" w:tplc="1EC6F6F0" w:tentative="1">
      <w:start w:val="1"/>
      <w:numFmt w:val="decimal"/>
      <w:lvlText w:val="%7."/>
      <w:lvlJc w:val="left"/>
      <w:pPr>
        <w:ind w:left="4680" w:hanging="360"/>
      </w:pPr>
    </w:lvl>
    <w:lvl w:ilvl="7" w:tplc="15BC3CBE" w:tentative="1">
      <w:start w:val="1"/>
      <w:numFmt w:val="lowerLetter"/>
      <w:lvlText w:val="%8."/>
      <w:lvlJc w:val="left"/>
      <w:pPr>
        <w:ind w:left="5400" w:hanging="360"/>
      </w:pPr>
    </w:lvl>
    <w:lvl w:ilvl="8" w:tplc="D7F4526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FC68B7"/>
    <w:multiLevelType w:val="hybridMultilevel"/>
    <w:tmpl w:val="65E6C798"/>
    <w:lvl w:ilvl="0" w:tplc="3C7EFA2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28249FC" w:tentative="1">
      <w:start w:val="1"/>
      <w:numFmt w:val="lowerLetter"/>
      <w:lvlText w:val="%2."/>
      <w:lvlJc w:val="left"/>
      <w:pPr>
        <w:ind w:left="1440" w:hanging="360"/>
      </w:pPr>
    </w:lvl>
    <w:lvl w:ilvl="2" w:tplc="AB14B0BC" w:tentative="1">
      <w:start w:val="1"/>
      <w:numFmt w:val="lowerRoman"/>
      <w:lvlText w:val="%3."/>
      <w:lvlJc w:val="right"/>
      <w:pPr>
        <w:ind w:left="2160" w:hanging="180"/>
      </w:pPr>
    </w:lvl>
    <w:lvl w:ilvl="3" w:tplc="AC805EAA" w:tentative="1">
      <w:start w:val="1"/>
      <w:numFmt w:val="decimal"/>
      <w:lvlText w:val="%4."/>
      <w:lvlJc w:val="left"/>
      <w:pPr>
        <w:ind w:left="2880" w:hanging="360"/>
      </w:pPr>
    </w:lvl>
    <w:lvl w:ilvl="4" w:tplc="226CE42A" w:tentative="1">
      <w:start w:val="1"/>
      <w:numFmt w:val="lowerLetter"/>
      <w:lvlText w:val="%5."/>
      <w:lvlJc w:val="left"/>
      <w:pPr>
        <w:ind w:left="3600" w:hanging="360"/>
      </w:pPr>
    </w:lvl>
    <w:lvl w:ilvl="5" w:tplc="9ACE3D4E" w:tentative="1">
      <w:start w:val="1"/>
      <w:numFmt w:val="lowerRoman"/>
      <w:lvlText w:val="%6."/>
      <w:lvlJc w:val="right"/>
      <w:pPr>
        <w:ind w:left="4320" w:hanging="180"/>
      </w:pPr>
    </w:lvl>
    <w:lvl w:ilvl="6" w:tplc="40C412D0" w:tentative="1">
      <w:start w:val="1"/>
      <w:numFmt w:val="decimal"/>
      <w:lvlText w:val="%7."/>
      <w:lvlJc w:val="left"/>
      <w:pPr>
        <w:ind w:left="5040" w:hanging="360"/>
      </w:pPr>
    </w:lvl>
    <w:lvl w:ilvl="7" w:tplc="0BDE96B0" w:tentative="1">
      <w:start w:val="1"/>
      <w:numFmt w:val="lowerLetter"/>
      <w:lvlText w:val="%8."/>
      <w:lvlJc w:val="left"/>
      <w:pPr>
        <w:ind w:left="5760" w:hanging="360"/>
      </w:pPr>
    </w:lvl>
    <w:lvl w:ilvl="8" w:tplc="768C73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3B46E0"/>
    <w:multiLevelType w:val="hybridMultilevel"/>
    <w:tmpl w:val="590C7E7E"/>
    <w:lvl w:ilvl="0" w:tplc="2F1EE91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EB5CD9D8" w:tentative="1">
      <w:start w:val="1"/>
      <w:numFmt w:val="lowerLetter"/>
      <w:lvlText w:val="%2."/>
      <w:lvlJc w:val="left"/>
      <w:pPr>
        <w:ind w:left="1440" w:hanging="360"/>
      </w:pPr>
    </w:lvl>
    <w:lvl w:ilvl="2" w:tplc="B70AA670" w:tentative="1">
      <w:start w:val="1"/>
      <w:numFmt w:val="lowerRoman"/>
      <w:lvlText w:val="%3."/>
      <w:lvlJc w:val="right"/>
      <w:pPr>
        <w:ind w:left="2160" w:hanging="180"/>
      </w:pPr>
    </w:lvl>
    <w:lvl w:ilvl="3" w:tplc="992CD9EC" w:tentative="1">
      <w:start w:val="1"/>
      <w:numFmt w:val="decimal"/>
      <w:lvlText w:val="%4."/>
      <w:lvlJc w:val="left"/>
      <w:pPr>
        <w:ind w:left="2880" w:hanging="360"/>
      </w:pPr>
    </w:lvl>
    <w:lvl w:ilvl="4" w:tplc="B630D2DC" w:tentative="1">
      <w:start w:val="1"/>
      <w:numFmt w:val="lowerLetter"/>
      <w:lvlText w:val="%5."/>
      <w:lvlJc w:val="left"/>
      <w:pPr>
        <w:ind w:left="3600" w:hanging="360"/>
      </w:pPr>
    </w:lvl>
    <w:lvl w:ilvl="5" w:tplc="F80A4536" w:tentative="1">
      <w:start w:val="1"/>
      <w:numFmt w:val="lowerRoman"/>
      <w:lvlText w:val="%6."/>
      <w:lvlJc w:val="right"/>
      <w:pPr>
        <w:ind w:left="4320" w:hanging="180"/>
      </w:pPr>
    </w:lvl>
    <w:lvl w:ilvl="6" w:tplc="7CB48B72" w:tentative="1">
      <w:start w:val="1"/>
      <w:numFmt w:val="decimal"/>
      <w:lvlText w:val="%7."/>
      <w:lvlJc w:val="left"/>
      <w:pPr>
        <w:ind w:left="5040" w:hanging="360"/>
      </w:pPr>
    </w:lvl>
    <w:lvl w:ilvl="7" w:tplc="FFC4A7D6" w:tentative="1">
      <w:start w:val="1"/>
      <w:numFmt w:val="lowerLetter"/>
      <w:lvlText w:val="%8."/>
      <w:lvlJc w:val="left"/>
      <w:pPr>
        <w:ind w:left="5760" w:hanging="360"/>
      </w:pPr>
    </w:lvl>
    <w:lvl w:ilvl="8" w:tplc="2A1012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BD1CAA"/>
    <w:multiLevelType w:val="hybridMultilevel"/>
    <w:tmpl w:val="194E2E8E"/>
    <w:lvl w:ilvl="0" w:tplc="CA5849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CB22B4E" w:tentative="1">
      <w:start w:val="1"/>
      <w:numFmt w:val="lowerLetter"/>
      <w:lvlText w:val="%2."/>
      <w:lvlJc w:val="left"/>
      <w:pPr>
        <w:ind w:left="1440" w:hanging="360"/>
      </w:pPr>
    </w:lvl>
    <w:lvl w:ilvl="2" w:tplc="B1A0D2D4" w:tentative="1">
      <w:start w:val="1"/>
      <w:numFmt w:val="lowerRoman"/>
      <w:lvlText w:val="%3."/>
      <w:lvlJc w:val="right"/>
      <w:pPr>
        <w:ind w:left="2160" w:hanging="180"/>
      </w:pPr>
    </w:lvl>
    <w:lvl w:ilvl="3" w:tplc="84FE82E2" w:tentative="1">
      <w:start w:val="1"/>
      <w:numFmt w:val="decimal"/>
      <w:lvlText w:val="%4."/>
      <w:lvlJc w:val="left"/>
      <w:pPr>
        <w:ind w:left="2880" w:hanging="360"/>
      </w:pPr>
    </w:lvl>
    <w:lvl w:ilvl="4" w:tplc="B7388B6C" w:tentative="1">
      <w:start w:val="1"/>
      <w:numFmt w:val="lowerLetter"/>
      <w:lvlText w:val="%5."/>
      <w:lvlJc w:val="left"/>
      <w:pPr>
        <w:ind w:left="3600" w:hanging="360"/>
      </w:pPr>
    </w:lvl>
    <w:lvl w:ilvl="5" w:tplc="316C622A" w:tentative="1">
      <w:start w:val="1"/>
      <w:numFmt w:val="lowerRoman"/>
      <w:lvlText w:val="%6."/>
      <w:lvlJc w:val="right"/>
      <w:pPr>
        <w:ind w:left="4320" w:hanging="180"/>
      </w:pPr>
    </w:lvl>
    <w:lvl w:ilvl="6" w:tplc="5622B29A" w:tentative="1">
      <w:start w:val="1"/>
      <w:numFmt w:val="decimal"/>
      <w:lvlText w:val="%7."/>
      <w:lvlJc w:val="left"/>
      <w:pPr>
        <w:ind w:left="5040" w:hanging="360"/>
      </w:pPr>
    </w:lvl>
    <w:lvl w:ilvl="7" w:tplc="6494E1C4" w:tentative="1">
      <w:start w:val="1"/>
      <w:numFmt w:val="lowerLetter"/>
      <w:lvlText w:val="%8."/>
      <w:lvlJc w:val="left"/>
      <w:pPr>
        <w:ind w:left="5760" w:hanging="360"/>
      </w:pPr>
    </w:lvl>
    <w:lvl w:ilvl="8" w:tplc="C9E04B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7B5318"/>
    <w:multiLevelType w:val="hybridMultilevel"/>
    <w:tmpl w:val="FF1A2884"/>
    <w:lvl w:ilvl="0" w:tplc="E37A50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1BC7E14" w:tentative="1">
      <w:start w:val="1"/>
      <w:numFmt w:val="lowerLetter"/>
      <w:lvlText w:val="%2."/>
      <w:lvlJc w:val="left"/>
      <w:pPr>
        <w:ind w:left="1440" w:hanging="360"/>
      </w:pPr>
    </w:lvl>
    <w:lvl w:ilvl="2" w:tplc="5E348814" w:tentative="1">
      <w:start w:val="1"/>
      <w:numFmt w:val="lowerRoman"/>
      <w:lvlText w:val="%3."/>
      <w:lvlJc w:val="right"/>
      <w:pPr>
        <w:ind w:left="2160" w:hanging="180"/>
      </w:pPr>
    </w:lvl>
    <w:lvl w:ilvl="3" w:tplc="05DC210A" w:tentative="1">
      <w:start w:val="1"/>
      <w:numFmt w:val="decimal"/>
      <w:lvlText w:val="%4."/>
      <w:lvlJc w:val="left"/>
      <w:pPr>
        <w:ind w:left="2880" w:hanging="360"/>
      </w:pPr>
    </w:lvl>
    <w:lvl w:ilvl="4" w:tplc="F88E2A04" w:tentative="1">
      <w:start w:val="1"/>
      <w:numFmt w:val="lowerLetter"/>
      <w:lvlText w:val="%5."/>
      <w:lvlJc w:val="left"/>
      <w:pPr>
        <w:ind w:left="3600" w:hanging="360"/>
      </w:pPr>
    </w:lvl>
    <w:lvl w:ilvl="5" w:tplc="6974149A" w:tentative="1">
      <w:start w:val="1"/>
      <w:numFmt w:val="lowerRoman"/>
      <w:lvlText w:val="%6."/>
      <w:lvlJc w:val="right"/>
      <w:pPr>
        <w:ind w:left="4320" w:hanging="180"/>
      </w:pPr>
    </w:lvl>
    <w:lvl w:ilvl="6" w:tplc="9F40050C" w:tentative="1">
      <w:start w:val="1"/>
      <w:numFmt w:val="decimal"/>
      <w:lvlText w:val="%7."/>
      <w:lvlJc w:val="left"/>
      <w:pPr>
        <w:ind w:left="5040" w:hanging="360"/>
      </w:pPr>
    </w:lvl>
    <w:lvl w:ilvl="7" w:tplc="145E96D2" w:tentative="1">
      <w:start w:val="1"/>
      <w:numFmt w:val="lowerLetter"/>
      <w:lvlText w:val="%8."/>
      <w:lvlJc w:val="left"/>
      <w:pPr>
        <w:ind w:left="5760" w:hanging="360"/>
      </w:pPr>
    </w:lvl>
    <w:lvl w:ilvl="8" w:tplc="844CDD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25160D"/>
    <w:multiLevelType w:val="hybridMultilevel"/>
    <w:tmpl w:val="26C227F4"/>
    <w:lvl w:ilvl="0" w:tplc="565A0C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886CF6" w:tentative="1">
      <w:start w:val="1"/>
      <w:numFmt w:val="lowerLetter"/>
      <w:lvlText w:val="%2."/>
      <w:lvlJc w:val="left"/>
      <w:pPr>
        <w:ind w:left="1440" w:hanging="360"/>
      </w:pPr>
    </w:lvl>
    <w:lvl w:ilvl="2" w:tplc="B22CD2C2" w:tentative="1">
      <w:start w:val="1"/>
      <w:numFmt w:val="lowerRoman"/>
      <w:lvlText w:val="%3."/>
      <w:lvlJc w:val="right"/>
      <w:pPr>
        <w:ind w:left="2160" w:hanging="180"/>
      </w:pPr>
    </w:lvl>
    <w:lvl w:ilvl="3" w:tplc="D3A626B0" w:tentative="1">
      <w:start w:val="1"/>
      <w:numFmt w:val="decimal"/>
      <w:lvlText w:val="%4."/>
      <w:lvlJc w:val="left"/>
      <w:pPr>
        <w:ind w:left="2880" w:hanging="360"/>
      </w:pPr>
    </w:lvl>
    <w:lvl w:ilvl="4" w:tplc="982AF6E8" w:tentative="1">
      <w:start w:val="1"/>
      <w:numFmt w:val="lowerLetter"/>
      <w:lvlText w:val="%5."/>
      <w:lvlJc w:val="left"/>
      <w:pPr>
        <w:ind w:left="3600" w:hanging="360"/>
      </w:pPr>
    </w:lvl>
    <w:lvl w:ilvl="5" w:tplc="C2D297CE" w:tentative="1">
      <w:start w:val="1"/>
      <w:numFmt w:val="lowerRoman"/>
      <w:lvlText w:val="%6."/>
      <w:lvlJc w:val="right"/>
      <w:pPr>
        <w:ind w:left="4320" w:hanging="180"/>
      </w:pPr>
    </w:lvl>
    <w:lvl w:ilvl="6" w:tplc="34B8F1B4" w:tentative="1">
      <w:start w:val="1"/>
      <w:numFmt w:val="decimal"/>
      <w:lvlText w:val="%7."/>
      <w:lvlJc w:val="left"/>
      <w:pPr>
        <w:ind w:left="5040" w:hanging="360"/>
      </w:pPr>
    </w:lvl>
    <w:lvl w:ilvl="7" w:tplc="1E8EAA6C" w:tentative="1">
      <w:start w:val="1"/>
      <w:numFmt w:val="lowerLetter"/>
      <w:lvlText w:val="%8."/>
      <w:lvlJc w:val="left"/>
      <w:pPr>
        <w:ind w:left="5760" w:hanging="360"/>
      </w:pPr>
    </w:lvl>
    <w:lvl w:ilvl="8" w:tplc="70841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201B98"/>
    <w:multiLevelType w:val="hybridMultilevel"/>
    <w:tmpl w:val="F53CBBB4"/>
    <w:lvl w:ilvl="0" w:tplc="8AC8B98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78CBD64" w:tentative="1">
      <w:start w:val="1"/>
      <w:numFmt w:val="lowerLetter"/>
      <w:lvlText w:val="%2."/>
      <w:lvlJc w:val="left"/>
      <w:pPr>
        <w:ind w:left="1440" w:hanging="360"/>
      </w:pPr>
    </w:lvl>
    <w:lvl w:ilvl="2" w:tplc="205811DC" w:tentative="1">
      <w:start w:val="1"/>
      <w:numFmt w:val="lowerRoman"/>
      <w:lvlText w:val="%3."/>
      <w:lvlJc w:val="right"/>
      <w:pPr>
        <w:ind w:left="2160" w:hanging="180"/>
      </w:pPr>
    </w:lvl>
    <w:lvl w:ilvl="3" w:tplc="6226E5AC" w:tentative="1">
      <w:start w:val="1"/>
      <w:numFmt w:val="decimal"/>
      <w:lvlText w:val="%4."/>
      <w:lvlJc w:val="left"/>
      <w:pPr>
        <w:ind w:left="2880" w:hanging="360"/>
      </w:pPr>
    </w:lvl>
    <w:lvl w:ilvl="4" w:tplc="B4AA4C8C" w:tentative="1">
      <w:start w:val="1"/>
      <w:numFmt w:val="lowerLetter"/>
      <w:lvlText w:val="%5."/>
      <w:lvlJc w:val="left"/>
      <w:pPr>
        <w:ind w:left="3600" w:hanging="360"/>
      </w:pPr>
    </w:lvl>
    <w:lvl w:ilvl="5" w:tplc="2390AEE0" w:tentative="1">
      <w:start w:val="1"/>
      <w:numFmt w:val="lowerRoman"/>
      <w:lvlText w:val="%6."/>
      <w:lvlJc w:val="right"/>
      <w:pPr>
        <w:ind w:left="4320" w:hanging="180"/>
      </w:pPr>
    </w:lvl>
    <w:lvl w:ilvl="6" w:tplc="61BE4F20" w:tentative="1">
      <w:start w:val="1"/>
      <w:numFmt w:val="decimal"/>
      <w:lvlText w:val="%7."/>
      <w:lvlJc w:val="left"/>
      <w:pPr>
        <w:ind w:left="5040" w:hanging="360"/>
      </w:pPr>
    </w:lvl>
    <w:lvl w:ilvl="7" w:tplc="081C5DA8" w:tentative="1">
      <w:start w:val="1"/>
      <w:numFmt w:val="lowerLetter"/>
      <w:lvlText w:val="%8."/>
      <w:lvlJc w:val="left"/>
      <w:pPr>
        <w:ind w:left="5760" w:hanging="360"/>
      </w:pPr>
    </w:lvl>
    <w:lvl w:ilvl="8" w:tplc="5D225B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8E4FC9"/>
    <w:multiLevelType w:val="hybridMultilevel"/>
    <w:tmpl w:val="D9CABB8E"/>
    <w:lvl w:ilvl="0" w:tplc="CFFC9CAE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57FA7AF4" w:tentative="1">
      <w:start w:val="1"/>
      <w:numFmt w:val="lowerLetter"/>
      <w:lvlText w:val="%2."/>
      <w:lvlJc w:val="left"/>
      <w:pPr>
        <w:ind w:left="1440" w:hanging="360"/>
      </w:pPr>
    </w:lvl>
    <w:lvl w:ilvl="2" w:tplc="81D67EC6" w:tentative="1">
      <w:start w:val="1"/>
      <w:numFmt w:val="lowerRoman"/>
      <w:lvlText w:val="%3."/>
      <w:lvlJc w:val="right"/>
      <w:pPr>
        <w:ind w:left="2160" w:hanging="180"/>
      </w:pPr>
    </w:lvl>
    <w:lvl w:ilvl="3" w:tplc="E1A04DE6" w:tentative="1">
      <w:start w:val="1"/>
      <w:numFmt w:val="decimal"/>
      <w:lvlText w:val="%4."/>
      <w:lvlJc w:val="left"/>
      <w:pPr>
        <w:ind w:left="2880" w:hanging="360"/>
      </w:pPr>
    </w:lvl>
    <w:lvl w:ilvl="4" w:tplc="C564165C" w:tentative="1">
      <w:start w:val="1"/>
      <w:numFmt w:val="lowerLetter"/>
      <w:lvlText w:val="%5."/>
      <w:lvlJc w:val="left"/>
      <w:pPr>
        <w:ind w:left="3600" w:hanging="360"/>
      </w:pPr>
    </w:lvl>
    <w:lvl w:ilvl="5" w:tplc="0B762F74" w:tentative="1">
      <w:start w:val="1"/>
      <w:numFmt w:val="lowerRoman"/>
      <w:lvlText w:val="%6."/>
      <w:lvlJc w:val="right"/>
      <w:pPr>
        <w:ind w:left="4320" w:hanging="180"/>
      </w:pPr>
    </w:lvl>
    <w:lvl w:ilvl="6" w:tplc="F71ECD24" w:tentative="1">
      <w:start w:val="1"/>
      <w:numFmt w:val="decimal"/>
      <w:lvlText w:val="%7."/>
      <w:lvlJc w:val="left"/>
      <w:pPr>
        <w:ind w:left="5040" w:hanging="360"/>
      </w:pPr>
    </w:lvl>
    <w:lvl w:ilvl="7" w:tplc="92D6A428" w:tentative="1">
      <w:start w:val="1"/>
      <w:numFmt w:val="lowerLetter"/>
      <w:lvlText w:val="%8."/>
      <w:lvlJc w:val="left"/>
      <w:pPr>
        <w:ind w:left="5760" w:hanging="360"/>
      </w:pPr>
    </w:lvl>
    <w:lvl w:ilvl="8" w:tplc="35F4632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751819">
    <w:abstractNumId w:val="12"/>
  </w:num>
  <w:num w:numId="2" w16cid:durableId="486168053">
    <w:abstractNumId w:val="4"/>
  </w:num>
  <w:num w:numId="3" w16cid:durableId="1155880504">
    <w:abstractNumId w:val="13"/>
  </w:num>
  <w:num w:numId="4" w16cid:durableId="1026756870">
    <w:abstractNumId w:val="10"/>
  </w:num>
  <w:num w:numId="5" w16cid:durableId="1133333203">
    <w:abstractNumId w:val="0"/>
  </w:num>
  <w:num w:numId="6" w16cid:durableId="516818341">
    <w:abstractNumId w:val="3"/>
  </w:num>
  <w:num w:numId="7" w16cid:durableId="835613584">
    <w:abstractNumId w:val="11"/>
  </w:num>
  <w:num w:numId="8" w16cid:durableId="2031757421">
    <w:abstractNumId w:val="6"/>
  </w:num>
  <w:num w:numId="9" w16cid:durableId="1083140025">
    <w:abstractNumId w:val="2"/>
  </w:num>
  <w:num w:numId="10" w16cid:durableId="684479436">
    <w:abstractNumId w:val="5"/>
  </w:num>
  <w:num w:numId="11" w16cid:durableId="109251322">
    <w:abstractNumId w:val="1"/>
  </w:num>
  <w:num w:numId="12" w16cid:durableId="981158251">
    <w:abstractNumId w:val="7"/>
  </w:num>
  <w:num w:numId="13" w16cid:durableId="186718240">
    <w:abstractNumId w:val="9"/>
  </w:num>
  <w:num w:numId="14" w16cid:durableId="10756611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4A8"/>
    <w:rsid w:val="00001826"/>
    <w:rsid w:val="00003DA3"/>
    <w:rsid w:val="00010D89"/>
    <w:rsid w:val="0009785A"/>
    <w:rsid w:val="000B688F"/>
    <w:rsid w:val="000D3540"/>
    <w:rsid w:val="000D4E54"/>
    <w:rsid w:val="000E2AE9"/>
    <w:rsid w:val="000E3772"/>
    <w:rsid w:val="00173D7A"/>
    <w:rsid w:val="00181C51"/>
    <w:rsid w:val="0018762D"/>
    <w:rsid w:val="00187FA7"/>
    <w:rsid w:val="00250A04"/>
    <w:rsid w:val="002A799C"/>
    <w:rsid w:val="002B2457"/>
    <w:rsid w:val="002C5F95"/>
    <w:rsid w:val="002E5B62"/>
    <w:rsid w:val="002F7629"/>
    <w:rsid w:val="003039BC"/>
    <w:rsid w:val="00333685"/>
    <w:rsid w:val="003952D1"/>
    <w:rsid w:val="003B3B62"/>
    <w:rsid w:val="003E0CAE"/>
    <w:rsid w:val="00410EC1"/>
    <w:rsid w:val="00412A3D"/>
    <w:rsid w:val="00447EAE"/>
    <w:rsid w:val="00462268"/>
    <w:rsid w:val="00463CA9"/>
    <w:rsid w:val="004A56E4"/>
    <w:rsid w:val="004C0F32"/>
    <w:rsid w:val="004C250D"/>
    <w:rsid w:val="00532DC9"/>
    <w:rsid w:val="005B3ACA"/>
    <w:rsid w:val="005B4D37"/>
    <w:rsid w:val="005D013F"/>
    <w:rsid w:val="005E348A"/>
    <w:rsid w:val="005F47C7"/>
    <w:rsid w:val="00652487"/>
    <w:rsid w:val="006871B2"/>
    <w:rsid w:val="006E1F13"/>
    <w:rsid w:val="00716BCB"/>
    <w:rsid w:val="00746E20"/>
    <w:rsid w:val="007F6C05"/>
    <w:rsid w:val="00861778"/>
    <w:rsid w:val="008F1EEF"/>
    <w:rsid w:val="0096354B"/>
    <w:rsid w:val="009F2BEB"/>
    <w:rsid w:val="00A03E92"/>
    <w:rsid w:val="00A04B93"/>
    <w:rsid w:val="00A1356D"/>
    <w:rsid w:val="00AC4833"/>
    <w:rsid w:val="00AE70ED"/>
    <w:rsid w:val="00B32FCB"/>
    <w:rsid w:val="00B365B5"/>
    <w:rsid w:val="00B7323D"/>
    <w:rsid w:val="00B9142E"/>
    <w:rsid w:val="00BA075D"/>
    <w:rsid w:val="00BA51F8"/>
    <w:rsid w:val="00BB59AE"/>
    <w:rsid w:val="00BB6E58"/>
    <w:rsid w:val="00BD7F0B"/>
    <w:rsid w:val="00BE4B67"/>
    <w:rsid w:val="00BF7109"/>
    <w:rsid w:val="00C30911"/>
    <w:rsid w:val="00D5685A"/>
    <w:rsid w:val="00D6342E"/>
    <w:rsid w:val="00DE1512"/>
    <w:rsid w:val="00DE54A8"/>
    <w:rsid w:val="00E00DEA"/>
    <w:rsid w:val="00E1659F"/>
    <w:rsid w:val="00E2283E"/>
    <w:rsid w:val="00E31023"/>
    <w:rsid w:val="00E52208"/>
    <w:rsid w:val="00E72076"/>
    <w:rsid w:val="00E92475"/>
    <w:rsid w:val="00EB05B6"/>
    <w:rsid w:val="00EB1EFA"/>
    <w:rsid w:val="00EE6A67"/>
    <w:rsid w:val="00EF59F6"/>
    <w:rsid w:val="00F2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7D84"/>
  <w15:chartTrackingRefBased/>
  <w15:docId w15:val="{2EDF067E-37AB-493F-84E6-056A18DA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E54A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DE54A8"/>
    <w:rPr>
      <w:rFonts w:ascii="Calibri-Bold" w:hAnsi="Calibri-Bold" w:hint="default"/>
      <w:b/>
      <w:bCs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DE54A8"/>
    <w:rPr>
      <w:rFonts w:ascii="Calibri-Italic" w:hAnsi="Calibri-Italic" w:hint="default"/>
      <w:b w:val="0"/>
      <w:bCs w:val="0"/>
      <w:i/>
      <w:iCs/>
      <w:color w:val="000000"/>
      <w:sz w:val="28"/>
      <w:szCs w:val="28"/>
    </w:rPr>
  </w:style>
  <w:style w:type="character" w:customStyle="1" w:styleId="fontstyle41">
    <w:name w:val="fontstyle41"/>
    <w:basedOn w:val="DefaultParagraphFont"/>
    <w:rsid w:val="00DE54A8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DE54A8"/>
    <w:rPr>
      <w:rFonts w:ascii="MS-Gothic" w:hAnsi="MS-Gothic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DE54A8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DE54A8"/>
    <w:rPr>
      <w:rFonts w:ascii="SegoeUISymbol" w:hAnsi="SegoeUISymbo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81">
    <w:name w:val="fontstyle81"/>
    <w:basedOn w:val="DefaultParagraphFont"/>
    <w:rsid w:val="00DE54A8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91">
    <w:name w:val="fontstyle91"/>
    <w:basedOn w:val="DefaultParagraphFont"/>
    <w:rsid w:val="00DE54A8"/>
    <w:rPr>
      <w:rFonts w:ascii="Garamond-Bold" w:hAnsi="Garamond-Bold" w:hint="default"/>
      <w:b/>
      <w:bCs/>
      <w:i w:val="0"/>
      <w:iCs w:val="0"/>
      <w:color w:val="0000F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6A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6A6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C5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F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F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F9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C5F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48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33"/>
  </w:style>
  <w:style w:type="paragraph" w:styleId="Footer">
    <w:name w:val="footer"/>
    <w:basedOn w:val="Normal"/>
    <w:link w:val="FooterChar"/>
    <w:unhideWhenUsed/>
    <w:rsid w:val="00AC48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C4833"/>
  </w:style>
  <w:style w:type="paragraph" w:styleId="BodyText">
    <w:name w:val="Body Text"/>
    <w:basedOn w:val="Normal"/>
    <w:link w:val="BodyTextChar"/>
    <w:uiPriority w:val="1"/>
    <w:qFormat/>
    <w:rsid w:val="002A799C"/>
    <w:pPr>
      <w:widowControl w:val="0"/>
      <w:spacing w:after="0" w:line="240" w:lineRule="auto"/>
      <w:ind w:left="1091"/>
    </w:pPr>
    <w:rPr>
      <w:rFonts w:ascii="Calibri Light" w:eastAsia="Calibri Light" w:hAnsi="Calibri Light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A799C"/>
    <w:rPr>
      <w:rFonts w:ascii="Calibri Light" w:eastAsia="Calibri Light" w:hAnsi="Calibri Light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F2BE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semiHidden/>
    <w:unhideWhenUsed/>
    <w:rsid w:val="00E31023"/>
  </w:style>
  <w:style w:type="paragraph" w:styleId="NoSpacing">
    <w:name w:val="No Spacing"/>
    <w:uiPriority w:val="1"/>
    <w:qFormat/>
    <w:rsid w:val="008617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93bbf06-c8dc-4576-840b-123097f25f61">
      <Terms xmlns="http://schemas.microsoft.com/office/infopath/2007/PartnerControls"/>
    </lcf76f155ced4ddcb4097134ff3c332f>
    <TaxCatchAll xmlns="8d42e0dd-18ca-448e-996e-c2aaa315e83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865EB2C84794459843EDCBCC1BF2DD" ma:contentTypeVersion="17" ma:contentTypeDescription="Create a new document." ma:contentTypeScope="" ma:versionID="3f40e9700692c4832d820eadbbb97dd0">
  <xsd:schema xmlns:xsd="http://www.w3.org/2001/XMLSchema" xmlns:xs="http://www.w3.org/2001/XMLSchema" xmlns:p="http://schemas.microsoft.com/office/2006/metadata/properties" xmlns:ns2="493bbf06-c8dc-4576-840b-123097f25f61" xmlns:ns3="644f66c5-6b78-43e4-b70b-68672a05b074" xmlns:ns4="8d42e0dd-18ca-448e-996e-c2aaa315e839" targetNamespace="http://schemas.microsoft.com/office/2006/metadata/properties" ma:root="true" ma:fieldsID="c72ab5da4f710773a44fa431eb4553eb" ns2:_="" ns3:_="" ns4:_="">
    <xsd:import namespace="493bbf06-c8dc-4576-840b-123097f25f61"/>
    <xsd:import namespace="644f66c5-6b78-43e4-b70b-68672a05b074"/>
    <xsd:import namespace="8d42e0dd-18ca-448e-996e-c2aaa315e8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3bbf06-c8dc-4576-840b-123097f2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704c289-2b3b-45af-a6a7-9640d4e0ae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4f66c5-6b78-43e4-b70b-68672a05b07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42e0dd-18ca-448e-996e-c2aaa315e839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6ff66a0-2408-498a-9fc4-0858a5166dd9}" ma:internalName="TaxCatchAll" ma:showField="CatchAllData" ma:web="644f66c5-6b78-43e4-b70b-68672a05b0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B44968-2E6A-4256-8CAB-6A21CF0213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D9F516-E12F-4540-94CF-709799AEFE1B}">
  <ds:schemaRefs>
    <ds:schemaRef ds:uri="http://schemas.microsoft.com/office/2006/metadata/properties"/>
    <ds:schemaRef ds:uri="http://schemas.microsoft.com/office/infopath/2007/PartnerControls"/>
    <ds:schemaRef ds:uri="493bbf06-c8dc-4576-840b-123097f25f61"/>
    <ds:schemaRef ds:uri="8d42e0dd-18ca-448e-996e-c2aaa315e839"/>
  </ds:schemaRefs>
</ds:datastoreItem>
</file>

<file path=customXml/itemProps3.xml><?xml version="1.0" encoding="utf-8"?>
<ds:datastoreItem xmlns:ds="http://schemas.openxmlformats.org/officeDocument/2006/customXml" ds:itemID="{C5FB72A7-144C-4B5D-8EE0-B340343C98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3bbf06-c8dc-4576-840b-123097f25f61"/>
    <ds:schemaRef ds:uri="644f66c5-6b78-43e4-b70b-68672a05b074"/>
    <ds:schemaRef ds:uri="8d42e0dd-18ca-448e-996e-c2aaa315e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5</Pages>
  <Words>1403</Words>
  <Characters>7998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any Arnold</cp:lastModifiedBy>
  <cp:revision>21</cp:revision>
  <cp:lastPrinted>2018-09-20T16:25:00Z</cp:lastPrinted>
  <dcterms:created xsi:type="dcterms:W3CDTF">2018-09-07T02:04:00Z</dcterms:created>
  <dcterms:modified xsi:type="dcterms:W3CDTF">2024-02-0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865EB2C84794459843EDCBCC1BF2DD</vt:lpwstr>
  </property>
</Properties>
</file>